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43ED" w14:textId="4FA4BF6A" w:rsidR="00660649" w:rsidRPr="0092116B" w:rsidRDefault="00660649" w:rsidP="0092116B">
      <w:pPr>
        <w:pStyle w:val="Heading1"/>
        <w:jc w:val="left"/>
      </w:pPr>
      <w:r w:rsidRPr="5FDDEB57">
        <w:rPr>
          <w:color w:val="000000" w:themeColor="text1"/>
        </w:rPr>
        <w:t>Appendix</w:t>
      </w:r>
    </w:p>
    <w:p w14:paraId="04247832" w14:textId="35FFA219" w:rsidR="00215464" w:rsidRDefault="00215464" w:rsidP="00215464">
      <w:r>
        <w:rPr>
          <w:b/>
          <w:bCs/>
        </w:rPr>
        <w:t>Supplemental Table</w:t>
      </w:r>
      <w:r w:rsidRPr="00215464">
        <w:rPr>
          <w:b/>
          <w:bCs/>
        </w:rPr>
        <w:t xml:space="preserve"> </w:t>
      </w:r>
      <w:r w:rsidRPr="563CFC39">
        <w:rPr>
          <w:b/>
          <w:bCs/>
        </w:rPr>
        <w:t>1</w:t>
      </w:r>
      <w:r w:rsidRPr="00215464">
        <w:rPr>
          <w:b/>
          <w:bCs/>
        </w:rPr>
        <w:t>.</w:t>
      </w:r>
      <w:r>
        <w:t xml:space="preserve"> Analytic Codebook</w:t>
      </w:r>
    </w:p>
    <w:p w14:paraId="0623BBA2" w14:textId="77777777" w:rsidR="00215464" w:rsidRDefault="00215464" w:rsidP="002154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1758"/>
        <w:gridCol w:w="1617"/>
        <w:gridCol w:w="3655"/>
        <w:gridCol w:w="276"/>
        <w:gridCol w:w="276"/>
      </w:tblGrid>
      <w:tr w:rsidR="00215464" w:rsidRPr="009F496C" w14:paraId="23573255" w14:textId="77777777" w:rsidTr="00215464">
        <w:trPr>
          <w:trHeight w:val="380"/>
        </w:trPr>
        <w:tc>
          <w:tcPr>
            <w:tcW w:w="1740" w:type="dxa"/>
            <w:noWrap/>
            <w:hideMark/>
          </w:tcPr>
          <w:p w14:paraId="23E1E270" w14:textId="77777777" w:rsidR="00215464" w:rsidRPr="009F496C" w:rsidRDefault="00215464" w:rsidP="00215464">
            <w:pPr>
              <w:jc w:val="center"/>
              <w:rPr>
                <w:b/>
                <w:bCs/>
                <w:color w:val="000000" w:themeColor="text1"/>
              </w:rPr>
            </w:pPr>
            <w:r w:rsidRPr="009F496C">
              <w:rPr>
                <w:b/>
                <w:bCs/>
                <w:color w:val="000000" w:themeColor="text1"/>
              </w:rPr>
              <w:t>Level 1 Code</w:t>
            </w:r>
          </w:p>
        </w:tc>
        <w:tc>
          <w:tcPr>
            <w:tcW w:w="1765" w:type="dxa"/>
            <w:noWrap/>
            <w:hideMark/>
          </w:tcPr>
          <w:p w14:paraId="2BB89916" w14:textId="77777777" w:rsidR="00215464" w:rsidRPr="009F496C" w:rsidRDefault="00215464" w:rsidP="00215464">
            <w:pPr>
              <w:jc w:val="center"/>
              <w:rPr>
                <w:b/>
                <w:bCs/>
                <w:color w:val="000000" w:themeColor="text1"/>
              </w:rPr>
            </w:pPr>
            <w:r w:rsidRPr="009F496C">
              <w:rPr>
                <w:b/>
                <w:bCs/>
                <w:color w:val="000000" w:themeColor="text1"/>
              </w:rPr>
              <w:t>Level 2 Code</w:t>
            </w:r>
          </w:p>
        </w:tc>
        <w:tc>
          <w:tcPr>
            <w:tcW w:w="1624" w:type="dxa"/>
            <w:noWrap/>
            <w:hideMark/>
          </w:tcPr>
          <w:p w14:paraId="63D5B5E2" w14:textId="77777777" w:rsidR="00215464" w:rsidRPr="009F496C" w:rsidRDefault="00215464" w:rsidP="00215464">
            <w:pPr>
              <w:jc w:val="center"/>
              <w:rPr>
                <w:b/>
                <w:bCs/>
                <w:color w:val="000000" w:themeColor="text1"/>
              </w:rPr>
            </w:pPr>
            <w:r w:rsidRPr="009F496C">
              <w:rPr>
                <w:b/>
                <w:bCs/>
                <w:color w:val="000000" w:themeColor="text1"/>
              </w:rPr>
              <w:t>Level 3 Code</w:t>
            </w:r>
          </w:p>
        </w:tc>
        <w:tc>
          <w:tcPr>
            <w:tcW w:w="4221" w:type="dxa"/>
            <w:gridSpan w:val="3"/>
            <w:noWrap/>
            <w:hideMark/>
          </w:tcPr>
          <w:p w14:paraId="18AF9797" w14:textId="77777777" w:rsidR="00215464" w:rsidRPr="009F496C" w:rsidRDefault="00215464" w:rsidP="00215464">
            <w:pPr>
              <w:jc w:val="center"/>
              <w:rPr>
                <w:b/>
                <w:bCs/>
                <w:color w:val="000000" w:themeColor="text1"/>
              </w:rPr>
            </w:pPr>
            <w:r w:rsidRPr="009F496C">
              <w:rPr>
                <w:b/>
                <w:bCs/>
                <w:color w:val="000000" w:themeColor="text1"/>
              </w:rPr>
              <w:t>Definition</w:t>
            </w:r>
          </w:p>
        </w:tc>
      </w:tr>
      <w:tr w:rsidR="00215464" w:rsidRPr="009F496C" w14:paraId="2C95A6F5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3329C6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27A6033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Decision-Making</w:t>
            </w:r>
          </w:p>
        </w:tc>
        <w:tc>
          <w:tcPr>
            <w:tcW w:w="1624" w:type="dxa"/>
            <w:noWrap/>
            <w:hideMark/>
          </w:tcPr>
          <w:p w14:paraId="26D7185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inances </w:t>
            </w:r>
          </w:p>
        </w:tc>
        <w:tc>
          <w:tcPr>
            <w:tcW w:w="4221" w:type="dxa"/>
            <w:gridSpan w:val="3"/>
            <w:noWrap/>
            <w:hideMark/>
          </w:tcPr>
          <w:p w14:paraId="24CECCD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Women influencing and making decisions about finances </w:t>
            </w:r>
          </w:p>
        </w:tc>
      </w:tr>
      <w:tr w:rsidR="00215464" w:rsidRPr="009F496C" w14:paraId="1AD14BF3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0432BDB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29A54F4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Decision-Making</w:t>
            </w:r>
          </w:p>
        </w:tc>
        <w:tc>
          <w:tcPr>
            <w:tcW w:w="1624" w:type="dxa"/>
            <w:noWrap/>
            <w:hideMark/>
          </w:tcPr>
          <w:p w14:paraId="45E028C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hildren &amp; Household Needs</w:t>
            </w:r>
          </w:p>
        </w:tc>
        <w:tc>
          <w:tcPr>
            <w:tcW w:w="4221" w:type="dxa"/>
            <w:gridSpan w:val="3"/>
            <w:noWrap/>
            <w:hideMark/>
          </w:tcPr>
          <w:p w14:paraId="4389DC3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Women influencing and making household decisions </w:t>
            </w:r>
          </w:p>
        </w:tc>
      </w:tr>
      <w:tr w:rsidR="00215464" w:rsidRPr="009F496C" w14:paraId="530E5A03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A5B5E5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4E3E871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563CFC39">
              <w:rPr>
                <w:color w:val="000000" w:themeColor="text1"/>
              </w:rPr>
              <w:t>Freedom of Movement</w:t>
            </w:r>
          </w:p>
        </w:tc>
        <w:tc>
          <w:tcPr>
            <w:tcW w:w="1624" w:type="dxa"/>
            <w:noWrap/>
            <w:hideMark/>
          </w:tcPr>
          <w:p w14:paraId="4FD08D1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Accessible Locations</w:t>
            </w:r>
          </w:p>
        </w:tc>
        <w:tc>
          <w:tcPr>
            <w:tcW w:w="4221" w:type="dxa"/>
            <w:gridSpan w:val="3"/>
            <w:noWrap/>
            <w:hideMark/>
          </w:tcPr>
          <w:p w14:paraId="0EC267A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's autonomy to move freely to access needs and facilities</w:t>
            </w:r>
          </w:p>
        </w:tc>
      </w:tr>
      <w:tr w:rsidR="00215464" w:rsidRPr="009F496C" w14:paraId="52DFFCE6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8A00CB7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owerment </w:t>
            </w:r>
          </w:p>
        </w:tc>
        <w:tc>
          <w:tcPr>
            <w:tcW w:w="1765" w:type="dxa"/>
            <w:noWrap/>
            <w:hideMark/>
          </w:tcPr>
          <w:p w14:paraId="5F14AA5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sources </w:t>
            </w:r>
          </w:p>
        </w:tc>
        <w:tc>
          <w:tcPr>
            <w:tcW w:w="1624" w:type="dxa"/>
            <w:noWrap/>
            <w:hideMark/>
          </w:tcPr>
          <w:p w14:paraId="36D787A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ocial Capital</w:t>
            </w:r>
          </w:p>
        </w:tc>
        <w:tc>
          <w:tcPr>
            <w:tcW w:w="4221" w:type="dxa"/>
            <w:gridSpan w:val="3"/>
            <w:noWrap/>
            <w:hideMark/>
          </w:tcPr>
          <w:p w14:paraId="057ACB9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's relations and social networks that provide tangible and intangible value and support</w:t>
            </w:r>
          </w:p>
        </w:tc>
      </w:tr>
      <w:tr w:rsidR="00215464" w:rsidRPr="009F496C" w14:paraId="1C996020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75F5D61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owerment </w:t>
            </w:r>
          </w:p>
        </w:tc>
        <w:tc>
          <w:tcPr>
            <w:tcW w:w="1765" w:type="dxa"/>
            <w:noWrap/>
            <w:hideMark/>
          </w:tcPr>
          <w:p w14:paraId="732469E8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sources </w:t>
            </w:r>
          </w:p>
        </w:tc>
        <w:tc>
          <w:tcPr>
            <w:tcW w:w="1624" w:type="dxa"/>
            <w:noWrap/>
            <w:hideMark/>
          </w:tcPr>
          <w:p w14:paraId="56FFD2D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Knowledge &amp; Skills </w:t>
            </w:r>
          </w:p>
        </w:tc>
        <w:tc>
          <w:tcPr>
            <w:tcW w:w="4221" w:type="dxa"/>
            <w:gridSpan w:val="3"/>
            <w:noWrap/>
            <w:hideMark/>
          </w:tcPr>
          <w:p w14:paraId="2F48F2D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's knowledge and skills related to income and labor and their abilities to apply those knowledge and skills</w:t>
            </w:r>
          </w:p>
        </w:tc>
      </w:tr>
      <w:tr w:rsidR="00215464" w:rsidRPr="009F496C" w14:paraId="7E9259F4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30977A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owerment </w:t>
            </w:r>
          </w:p>
        </w:tc>
        <w:tc>
          <w:tcPr>
            <w:tcW w:w="1765" w:type="dxa"/>
            <w:noWrap/>
            <w:hideMark/>
          </w:tcPr>
          <w:p w14:paraId="5D410FB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sources </w:t>
            </w:r>
          </w:p>
        </w:tc>
        <w:tc>
          <w:tcPr>
            <w:tcW w:w="1624" w:type="dxa"/>
            <w:noWrap/>
            <w:hideMark/>
          </w:tcPr>
          <w:p w14:paraId="2404166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ducation </w:t>
            </w:r>
          </w:p>
        </w:tc>
        <w:tc>
          <w:tcPr>
            <w:tcW w:w="4221" w:type="dxa"/>
            <w:gridSpan w:val="3"/>
            <w:noWrap/>
            <w:hideMark/>
          </w:tcPr>
          <w:p w14:paraId="4BDD299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's education levels and their impacts on empowerment</w:t>
            </w:r>
          </w:p>
        </w:tc>
      </w:tr>
      <w:tr w:rsidR="00215464" w:rsidRPr="009F496C" w14:paraId="25FDD0B7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F91D16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owerment </w:t>
            </w:r>
          </w:p>
        </w:tc>
        <w:tc>
          <w:tcPr>
            <w:tcW w:w="1765" w:type="dxa"/>
            <w:noWrap/>
            <w:hideMark/>
          </w:tcPr>
          <w:p w14:paraId="281AA49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sources </w:t>
            </w:r>
          </w:p>
        </w:tc>
        <w:tc>
          <w:tcPr>
            <w:tcW w:w="1624" w:type="dxa"/>
            <w:noWrap/>
            <w:hideMark/>
          </w:tcPr>
          <w:p w14:paraId="21294F0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inancial Independence  </w:t>
            </w:r>
          </w:p>
        </w:tc>
        <w:tc>
          <w:tcPr>
            <w:tcW w:w="4221" w:type="dxa"/>
            <w:gridSpan w:val="3"/>
            <w:noWrap/>
            <w:hideMark/>
          </w:tcPr>
          <w:p w14:paraId="48CAC53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Women's control over economic resources </w:t>
            </w:r>
          </w:p>
        </w:tc>
      </w:tr>
      <w:tr w:rsidR="00215464" w:rsidRPr="009F496C" w14:paraId="76708CF3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53CB34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54B595F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ritical Consciousness</w:t>
            </w:r>
          </w:p>
        </w:tc>
        <w:tc>
          <w:tcPr>
            <w:tcW w:w="1624" w:type="dxa"/>
            <w:noWrap/>
            <w:hideMark/>
          </w:tcPr>
          <w:p w14:paraId="5547C86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hideMark/>
          </w:tcPr>
          <w:p w14:paraId="3DE0DC4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's application of critical thinking skills to examine their current situation and develop a deeper understanding of their reality.</w:t>
            </w:r>
          </w:p>
        </w:tc>
      </w:tr>
      <w:tr w:rsidR="00215464" w:rsidRPr="009F496C" w14:paraId="59E07CB4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56DC46B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5B914E1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afety &amp; Security </w:t>
            </w:r>
          </w:p>
        </w:tc>
        <w:tc>
          <w:tcPr>
            <w:tcW w:w="1624" w:type="dxa"/>
            <w:noWrap/>
            <w:hideMark/>
          </w:tcPr>
          <w:p w14:paraId="706EAFD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615D786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Women's freedom from acts or threats of violence (physical or sexual), coercion, harassment, or force </w:t>
            </w:r>
          </w:p>
        </w:tc>
      </w:tr>
      <w:tr w:rsidR="00215464" w:rsidRPr="009F496C" w14:paraId="0CC23AA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41CE03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owerment </w:t>
            </w:r>
          </w:p>
        </w:tc>
        <w:tc>
          <w:tcPr>
            <w:tcW w:w="1765" w:type="dxa"/>
            <w:noWrap/>
            <w:hideMark/>
          </w:tcPr>
          <w:p w14:paraId="32D20A6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Leadership</w:t>
            </w:r>
          </w:p>
        </w:tc>
        <w:tc>
          <w:tcPr>
            <w:tcW w:w="1624" w:type="dxa"/>
            <w:noWrap/>
            <w:hideMark/>
          </w:tcPr>
          <w:p w14:paraId="3EE6C1C7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35A4C26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Women assume leadership positions, effectively participate, and support women's leadership in informal and formal initiatives and organizations</w:t>
            </w:r>
          </w:p>
        </w:tc>
      </w:tr>
      <w:tr w:rsidR="00215464" w:rsidRPr="009F496C" w14:paraId="1DB4BEA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251586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55B9870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fluence </w:t>
            </w:r>
          </w:p>
        </w:tc>
        <w:tc>
          <w:tcPr>
            <w:tcW w:w="1624" w:type="dxa"/>
            <w:noWrap/>
            <w:hideMark/>
          </w:tcPr>
          <w:p w14:paraId="497D7A3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ocial</w:t>
            </w:r>
          </w:p>
        </w:tc>
        <w:tc>
          <w:tcPr>
            <w:tcW w:w="4221" w:type="dxa"/>
            <w:gridSpan w:val="3"/>
            <w:noWrap/>
            <w:hideMark/>
          </w:tcPr>
          <w:p w14:paraId="6DC79BE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When a person's emotions, opinions, or behaviors are affected by others (social hierarchy, support, pressure) </w:t>
            </w:r>
          </w:p>
        </w:tc>
      </w:tr>
      <w:tr w:rsidR="00215464" w:rsidRPr="009F496C" w14:paraId="75070C14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3A03603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owerment</w:t>
            </w:r>
          </w:p>
        </w:tc>
        <w:tc>
          <w:tcPr>
            <w:tcW w:w="1765" w:type="dxa"/>
            <w:noWrap/>
            <w:hideMark/>
          </w:tcPr>
          <w:p w14:paraId="2E8E08E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Honor / Respect </w:t>
            </w:r>
          </w:p>
        </w:tc>
        <w:tc>
          <w:tcPr>
            <w:tcW w:w="1624" w:type="dxa"/>
            <w:noWrap/>
            <w:hideMark/>
          </w:tcPr>
          <w:p w14:paraId="19F7416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3D94156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563CFC39">
              <w:rPr>
                <w:color w:val="000000" w:themeColor="text1"/>
              </w:rPr>
              <w:t xml:space="preserve">Factors influencing women's perceptions of their respect and honor </w:t>
            </w:r>
          </w:p>
        </w:tc>
      </w:tr>
      <w:tr w:rsidR="00215464" w:rsidRPr="009F496C" w14:paraId="766DD69F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A67436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569225E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irical </w:t>
            </w:r>
          </w:p>
        </w:tc>
        <w:tc>
          <w:tcPr>
            <w:tcW w:w="1624" w:type="dxa"/>
            <w:noWrap/>
            <w:hideMark/>
          </w:tcPr>
          <w:p w14:paraId="3FC5EEE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elf </w:t>
            </w:r>
          </w:p>
        </w:tc>
        <w:tc>
          <w:tcPr>
            <w:tcW w:w="4221" w:type="dxa"/>
            <w:gridSpan w:val="3"/>
            <w:noWrap/>
            <w:hideMark/>
          </w:tcPr>
          <w:p w14:paraId="276C07A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 Individuals say they are going to do (what I am going to do)</w:t>
            </w:r>
          </w:p>
        </w:tc>
      </w:tr>
      <w:tr w:rsidR="00215464" w:rsidRPr="009F496C" w14:paraId="2CBE5F5A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ECF8CD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2B5C0B4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irical </w:t>
            </w:r>
          </w:p>
        </w:tc>
        <w:tc>
          <w:tcPr>
            <w:tcW w:w="1624" w:type="dxa"/>
            <w:noWrap/>
            <w:hideMark/>
          </w:tcPr>
          <w:p w14:paraId="0529423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Others (Empirical Expectations)</w:t>
            </w:r>
          </w:p>
        </w:tc>
        <w:tc>
          <w:tcPr>
            <w:tcW w:w="4221" w:type="dxa"/>
            <w:gridSpan w:val="3"/>
            <w:noWrap/>
            <w:hideMark/>
          </w:tcPr>
          <w:p w14:paraId="1ADD096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Individuals believe large subset of group/ population conforms to the norm  (what others do)</w:t>
            </w:r>
          </w:p>
        </w:tc>
      </w:tr>
      <w:tr w:rsidR="00215464" w:rsidRPr="009F496C" w14:paraId="2310446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E5CDC9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lastRenderedPageBreak/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6B88092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Empirical </w:t>
            </w:r>
          </w:p>
        </w:tc>
        <w:tc>
          <w:tcPr>
            <w:tcW w:w="1624" w:type="dxa"/>
            <w:noWrap/>
            <w:hideMark/>
          </w:tcPr>
          <w:p w14:paraId="5CD373F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2nd Order </w:t>
            </w:r>
          </w:p>
        </w:tc>
        <w:tc>
          <w:tcPr>
            <w:tcW w:w="4221" w:type="dxa"/>
            <w:gridSpan w:val="3"/>
            <w:noWrap/>
            <w:hideMark/>
          </w:tcPr>
          <w:p w14:paraId="37145BB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Individuals mention how others believe they behave (what others believe I/others do)</w:t>
            </w:r>
          </w:p>
        </w:tc>
      </w:tr>
      <w:tr w:rsidR="00215464" w:rsidRPr="009F496C" w14:paraId="579E2FD6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21D7FC8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00BBFD5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ative </w:t>
            </w:r>
          </w:p>
        </w:tc>
        <w:tc>
          <w:tcPr>
            <w:tcW w:w="1624" w:type="dxa"/>
            <w:noWrap/>
            <w:hideMark/>
          </w:tcPr>
          <w:p w14:paraId="46F3AD3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elf  (Personal Normative Belief) </w:t>
            </w:r>
          </w:p>
        </w:tc>
        <w:tc>
          <w:tcPr>
            <w:tcW w:w="4221" w:type="dxa"/>
            <w:gridSpan w:val="3"/>
            <w:noWrap/>
            <w:hideMark/>
          </w:tcPr>
          <w:p w14:paraId="0D497F1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Personal belief about what is right (or wrong) (what I should do)</w:t>
            </w:r>
          </w:p>
        </w:tc>
      </w:tr>
      <w:tr w:rsidR="00215464" w:rsidRPr="009F496C" w14:paraId="78C28EC0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A9DF65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49003A07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ative </w:t>
            </w:r>
          </w:p>
        </w:tc>
        <w:tc>
          <w:tcPr>
            <w:tcW w:w="1624" w:type="dxa"/>
            <w:noWrap/>
            <w:hideMark/>
          </w:tcPr>
          <w:p w14:paraId="28BEF0E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Others  (Normative Belief) </w:t>
            </w:r>
          </w:p>
        </w:tc>
        <w:tc>
          <w:tcPr>
            <w:tcW w:w="4221" w:type="dxa"/>
            <w:gridSpan w:val="3"/>
            <w:noWrap/>
            <w:hideMark/>
          </w:tcPr>
          <w:p w14:paraId="402C263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Individuals believe society should behave in a certain way(what others should do)</w:t>
            </w:r>
          </w:p>
        </w:tc>
      </w:tr>
      <w:tr w:rsidR="00215464" w:rsidRPr="009F496C" w14:paraId="31213F23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5AEB513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109863C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ative </w:t>
            </w:r>
          </w:p>
        </w:tc>
        <w:tc>
          <w:tcPr>
            <w:tcW w:w="1624" w:type="dxa"/>
            <w:noWrap/>
            <w:hideMark/>
          </w:tcPr>
          <w:p w14:paraId="4139BD1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2nd Order (Normative Expectations)</w:t>
            </w:r>
          </w:p>
        </w:tc>
        <w:tc>
          <w:tcPr>
            <w:tcW w:w="4221" w:type="dxa"/>
            <w:gridSpan w:val="3"/>
            <w:noWrap/>
            <w:hideMark/>
          </w:tcPr>
          <w:p w14:paraId="5F17DA5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dividuals believe large subset of group/ population expects them to conform to the norm (what others believe  I/others should do) </w:t>
            </w:r>
          </w:p>
        </w:tc>
      </w:tr>
      <w:tr w:rsidR="00215464" w:rsidRPr="009F496C" w14:paraId="0857E2D6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37FE64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3CB1ECF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actual Belief </w:t>
            </w:r>
          </w:p>
        </w:tc>
        <w:tc>
          <w:tcPr>
            <w:tcW w:w="1624" w:type="dxa"/>
            <w:noWrap/>
            <w:hideMark/>
          </w:tcPr>
          <w:p w14:paraId="10DD6C6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19951BC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One's belief/opinion is about the state of the world (could be right or wrong)</w:t>
            </w:r>
          </w:p>
        </w:tc>
      </w:tr>
      <w:tr w:rsidR="00215464" w:rsidRPr="009F496C" w14:paraId="57DBA2C5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EA5E60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2D76CD4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Descriptive Norm</w:t>
            </w:r>
          </w:p>
        </w:tc>
        <w:tc>
          <w:tcPr>
            <w:tcW w:w="1624" w:type="dxa"/>
            <w:noWrap/>
            <w:hideMark/>
          </w:tcPr>
          <w:p w14:paraId="41ACCBE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3671" w:type="dxa"/>
            <w:noWrap/>
            <w:hideMark/>
          </w:tcPr>
          <w:p w14:paraId="1D16DA2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irical expectations are sufficient to motivation action/behavior</w:t>
            </w:r>
          </w:p>
        </w:tc>
        <w:tc>
          <w:tcPr>
            <w:tcW w:w="275" w:type="dxa"/>
            <w:noWrap/>
            <w:hideMark/>
          </w:tcPr>
          <w:p w14:paraId="10BBA20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275" w:type="dxa"/>
            <w:noWrap/>
            <w:hideMark/>
          </w:tcPr>
          <w:p w14:paraId="09428457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</w:tr>
      <w:tr w:rsidR="00215464" w:rsidRPr="009F496C" w14:paraId="36C46651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0003D0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4431163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ocial Norms</w:t>
            </w:r>
          </w:p>
        </w:tc>
        <w:tc>
          <w:tcPr>
            <w:tcW w:w="1624" w:type="dxa"/>
            <w:noWrap/>
            <w:hideMark/>
          </w:tcPr>
          <w:p w14:paraId="2A2F424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hideMark/>
          </w:tcPr>
          <w:p w14:paraId="720EA45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he mention of both normative and empirical expectations within the same quote (conditional on normative expectations) </w:t>
            </w:r>
          </w:p>
        </w:tc>
      </w:tr>
      <w:tr w:rsidR="00215464" w:rsidRPr="009F496C" w14:paraId="5D9F4AA5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79605D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416C0AB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anctions </w:t>
            </w:r>
          </w:p>
        </w:tc>
        <w:tc>
          <w:tcPr>
            <w:tcW w:w="1624" w:type="dxa"/>
            <w:noWrap/>
            <w:hideMark/>
          </w:tcPr>
          <w:p w14:paraId="68E2D12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Positive</w:t>
            </w:r>
          </w:p>
        </w:tc>
        <w:tc>
          <w:tcPr>
            <w:tcW w:w="4221" w:type="dxa"/>
            <w:gridSpan w:val="3"/>
            <w:noWrap/>
            <w:hideMark/>
          </w:tcPr>
          <w:p w14:paraId="607E055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roduce positive sanctions for non-compliance </w:t>
            </w:r>
          </w:p>
        </w:tc>
      </w:tr>
      <w:tr w:rsidR="00215464" w:rsidRPr="009F496C" w14:paraId="162CB2A7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2FF81B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rms </w:t>
            </w:r>
          </w:p>
        </w:tc>
        <w:tc>
          <w:tcPr>
            <w:tcW w:w="1765" w:type="dxa"/>
            <w:noWrap/>
            <w:hideMark/>
          </w:tcPr>
          <w:p w14:paraId="5F1F56C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anctions </w:t>
            </w:r>
          </w:p>
        </w:tc>
        <w:tc>
          <w:tcPr>
            <w:tcW w:w="1624" w:type="dxa"/>
            <w:noWrap/>
            <w:hideMark/>
          </w:tcPr>
          <w:p w14:paraId="5050738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egative</w:t>
            </w:r>
          </w:p>
        </w:tc>
        <w:tc>
          <w:tcPr>
            <w:tcW w:w="4221" w:type="dxa"/>
            <w:gridSpan w:val="3"/>
            <w:noWrap/>
            <w:hideMark/>
          </w:tcPr>
          <w:p w14:paraId="396C98B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roduce negative sanctions for non-compliance </w:t>
            </w:r>
          </w:p>
        </w:tc>
      </w:tr>
      <w:tr w:rsidR="00215464" w:rsidRPr="009F496C" w14:paraId="45E596EC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BCE6D4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4943615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ew decisions</w:t>
            </w:r>
          </w:p>
        </w:tc>
        <w:tc>
          <w:tcPr>
            <w:tcW w:w="1624" w:type="dxa"/>
            <w:noWrap/>
            <w:hideMark/>
          </w:tcPr>
          <w:p w14:paraId="38F9F59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Desire to comply</w:t>
            </w:r>
          </w:p>
        </w:tc>
        <w:tc>
          <w:tcPr>
            <w:tcW w:w="4221" w:type="dxa"/>
            <w:gridSpan w:val="3"/>
            <w:noWrap/>
            <w:hideMark/>
          </w:tcPr>
          <w:p w14:paraId="684F510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Change factual and normative decisions (willingness to continue/change behaviors in the future) </w:t>
            </w:r>
          </w:p>
        </w:tc>
      </w:tr>
      <w:tr w:rsidR="00215464" w:rsidRPr="009F496C" w14:paraId="7A77647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3DBB9D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6F7572B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ew decisions</w:t>
            </w:r>
          </w:p>
        </w:tc>
        <w:tc>
          <w:tcPr>
            <w:tcW w:w="1624" w:type="dxa"/>
            <w:noWrap/>
            <w:hideMark/>
          </w:tcPr>
          <w:p w14:paraId="07BE381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Past performance</w:t>
            </w:r>
          </w:p>
        </w:tc>
        <w:tc>
          <w:tcPr>
            <w:tcW w:w="4221" w:type="dxa"/>
            <w:gridSpan w:val="3"/>
            <w:hideMark/>
          </w:tcPr>
          <w:p w14:paraId="27797B2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Change factual and normative decisions (differences in behaviors compared to previous experiences) </w:t>
            </w:r>
          </w:p>
        </w:tc>
      </w:tr>
      <w:tr w:rsidR="00215464" w:rsidRPr="009F496C" w14:paraId="002C9D11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5156BB8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07659CE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llective action</w:t>
            </w:r>
          </w:p>
        </w:tc>
        <w:tc>
          <w:tcPr>
            <w:tcW w:w="1624" w:type="dxa"/>
            <w:noWrap/>
            <w:hideMark/>
          </w:tcPr>
          <w:p w14:paraId="60407EB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hideMark/>
          </w:tcPr>
          <w:p w14:paraId="2549180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llective decision to change</w:t>
            </w:r>
          </w:p>
        </w:tc>
      </w:tr>
      <w:tr w:rsidR="00215464" w:rsidRPr="009F496C" w14:paraId="113B4FBC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A924FB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6A08342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llective Action</w:t>
            </w:r>
          </w:p>
        </w:tc>
        <w:tc>
          <w:tcPr>
            <w:tcW w:w="1624" w:type="dxa"/>
            <w:noWrap/>
            <w:hideMark/>
          </w:tcPr>
          <w:p w14:paraId="57C6D31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elf-Efficacy (self)</w:t>
            </w:r>
          </w:p>
        </w:tc>
        <w:tc>
          <w:tcPr>
            <w:tcW w:w="4221" w:type="dxa"/>
            <w:gridSpan w:val="3"/>
            <w:hideMark/>
          </w:tcPr>
          <w:p w14:paraId="019D7918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elf-efficacy to change one's own behavior</w:t>
            </w:r>
          </w:p>
        </w:tc>
      </w:tr>
      <w:tr w:rsidR="00215464" w:rsidRPr="009F496C" w14:paraId="6ED36354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B6E93C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4C26F16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llective Action</w:t>
            </w:r>
          </w:p>
        </w:tc>
        <w:tc>
          <w:tcPr>
            <w:tcW w:w="1624" w:type="dxa"/>
            <w:noWrap/>
            <w:hideMark/>
          </w:tcPr>
          <w:p w14:paraId="0D08951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elf-Efficacy (collective) </w:t>
            </w:r>
          </w:p>
        </w:tc>
        <w:tc>
          <w:tcPr>
            <w:tcW w:w="4221" w:type="dxa"/>
            <w:gridSpan w:val="3"/>
            <w:hideMark/>
          </w:tcPr>
          <w:p w14:paraId="1D4B5A4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Self-efficacy to contribute to collective "norm changing" action</w:t>
            </w:r>
          </w:p>
        </w:tc>
      </w:tr>
      <w:tr w:rsidR="00215464" w:rsidRPr="009F496C" w14:paraId="33965B6D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3E96924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3176F5A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llective Action</w:t>
            </w:r>
          </w:p>
        </w:tc>
        <w:tc>
          <w:tcPr>
            <w:tcW w:w="1624" w:type="dxa"/>
            <w:noWrap/>
            <w:hideMark/>
          </w:tcPr>
          <w:p w14:paraId="3BB9E5A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Intrinsic Collective Agency</w:t>
            </w:r>
          </w:p>
        </w:tc>
        <w:tc>
          <w:tcPr>
            <w:tcW w:w="4221" w:type="dxa"/>
            <w:gridSpan w:val="3"/>
            <w:hideMark/>
          </w:tcPr>
          <w:p w14:paraId="65ACDC9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Mention of locus of control</w:t>
            </w:r>
          </w:p>
        </w:tc>
      </w:tr>
      <w:tr w:rsidR="00215464" w:rsidRPr="009F496C" w14:paraId="060E8086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A3E39A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303628A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ew expectations </w:t>
            </w:r>
          </w:p>
        </w:tc>
        <w:tc>
          <w:tcPr>
            <w:tcW w:w="1624" w:type="dxa"/>
            <w:noWrap/>
            <w:hideMark/>
          </w:tcPr>
          <w:p w14:paraId="28C1C9D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ative</w:t>
            </w:r>
          </w:p>
        </w:tc>
        <w:tc>
          <w:tcPr>
            <w:tcW w:w="4221" w:type="dxa"/>
            <w:gridSpan w:val="3"/>
            <w:noWrap/>
            <w:hideMark/>
          </w:tcPr>
          <w:p w14:paraId="2D67E6D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Create normative expectations </w:t>
            </w:r>
          </w:p>
        </w:tc>
      </w:tr>
      <w:tr w:rsidR="00215464" w:rsidRPr="009F496C" w14:paraId="2DB89CD4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756548A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Norm Change</w:t>
            </w:r>
          </w:p>
        </w:tc>
        <w:tc>
          <w:tcPr>
            <w:tcW w:w="1765" w:type="dxa"/>
            <w:noWrap/>
            <w:hideMark/>
          </w:tcPr>
          <w:p w14:paraId="49A2174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ew expectations </w:t>
            </w:r>
          </w:p>
        </w:tc>
        <w:tc>
          <w:tcPr>
            <w:tcW w:w="1624" w:type="dxa"/>
            <w:noWrap/>
            <w:hideMark/>
          </w:tcPr>
          <w:p w14:paraId="6A64A19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Empirical</w:t>
            </w:r>
          </w:p>
        </w:tc>
        <w:tc>
          <w:tcPr>
            <w:tcW w:w="4221" w:type="dxa"/>
            <w:gridSpan w:val="3"/>
            <w:noWrap/>
            <w:hideMark/>
          </w:tcPr>
          <w:p w14:paraId="3197F5A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Create empirical expectations </w:t>
            </w:r>
          </w:p>
        </w:tc>
      </w:tr>
      <w:tr w:rsidR="00215464" w:rsidRPr="009F496C" w14:paraId="09349476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E65469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lastRenderedPageBreak/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2E51AC9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Socioeconomic status </w:t>
            </w:r>
          </w:p>
        </w:tc>
        <w:tc>
          <w:tcPr>
            <w:tcW w:w="1624" w:type="dxa"/>
            <w:noWrap/>
            <w:hideMark/>
          </w:tcPr>
          <w:p w14:paraId="0E576E0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4B25EE5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ference to socioeconomic status as an intersecting factor</w:t>
            </w:r>
          </w:p>
        </w:tc>
      </w:tr>
      <w:tr w:rsidR="00215464" w:rsidRPr="009F496C" w14:paraId="4CC14262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4130301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70B17ED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Marital status  </w:t>
            </w:r>
          </w:p>
        </w:tc>
        <w:tc>
          <w:tcPr>
            <w:tcW w:w="1624" w:type="dxa"/>
            <w:noWrap/>
            <w:hideMark/>
          </w:tcPr>
          <w:p w14:paraId="645B65C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215B75C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ference to marital status as an intersecting factor</w:t>
            </w:r>
          </w:p>
        </w:tc>
      </w:tr>
      <w:tr w:rsidR="00215464" w:rsidRPr="009F496C" w14:paraId="49DFE3C1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D1C783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383C2B1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Household composition </w:t>
            </w:r>
          </w:p>
        </w:tc>
        <w:tc>
          <w:tcPr>
            <w:tcW w:w="1624" w:type="dxa"/>
            <w:noWrap/>
            <w:hideMark/>
          </w:tcPr>
          <w:p w14:paraId="774F21F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31D8166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ference to household composition as an intersecting factor</w:t>
            </w:r>
          </w:p>
        </w:tc>
      </w:tr>
      <w:tr w:rsidR="00215464" w:rsidRPr="009F496C" w14:paraId="14B3515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D312C6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5280EAE5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Location </w:t>
            </w:r>
          </w:p>
        </w:tc>
        <w:tc>
          <w:tcPr>
            <w:tcW w:w="1624" w:type="dxa"/>
            <w:noWrap/>
            <w:hideMark/>
          </w:tcPr>
          <w:p w14:paraId="36C0229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03FCCF8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ference to location (urban vs periurban vs rural) as an intersecting factor</w:t>
            </w:r>
          </w:p>
        </w:tc>
      </w:tr>
      <w:tr w:rsidR="00215464" w:rsidRPr="009F496C" w14:paraId="301952A0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3E44D09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710259F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ligion </w:t>
            </w:r>
          </w:p>
        </w:tc>
        <w:tc>
          <w:tcPr>
            <w:tcW w:w="1624" w:type="dxa"/>
            <w:noWrap/>
            <w:hideMark/>
          </w:tcPr>
          <w:p w14:paraId="0241316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1A1198A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ference to religion as an intersecting factor</w:t>
            </w:r>
          </w:p>
        </w:tc>
      </w:tr>
      <w:tr w:rsidR="00215464" w:rsidRPr="009F496C" w14:paraId="45CA27BA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5683917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tersectionality </w:t>
            </w:r>
          </w:p>
        </w:tc>
        <w:tc>
          <w:tcPr>
            <w:tcW w:w="1765" w:type="dxa"/>
            <w:noWrap/>
            <w:hideMark/>
          </w:tcPr>
          <w:p w14:paraId="106FD40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Age </w:t>
            </w:r>
          </w:p>
        </w:tc>
        <w:tc>
          <w:tcPr>
            <w:tcW w:w="1624" w:type="dxa"/>
            <w:noWrap/>
            <w:hideMark/>
          </w:tcPr>
          <w:p w14:paraId="2D24DB1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79F4F78F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Noted differences between elders, adults, and children around  behaviors of interest, age as an intersecting factor </w:t>
            </w:r>
          </w:p>
        </w:tc>
      </w:tr>
      <w:tr w:rsidR="00215464" w:rsidRPr="009F496C" w14:paraId="4C348EAB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7762F14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stitutional Structures </w:t>
            </w:r>
          </w:p>
        </w:tc>
        <w:tc>
          <w:tcPr>
            <w:tcW w:w="1765" w:type="dxa"/>
            <w:noWrap/>
            <w:hideMark/>
          </w:tcPr>
          <w:p w14:paraId="29CFCB9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Relations </w:t>
            </w:r>
          </w:p>
        </w:tc>
        <w:tc>
          <w:tcPr>
            <w:tcW w:w="1624" w:type="dxa"/>
            <w:noWrap/>
            <w:hideMark/>
          </w:tcPr>
          <w:p w14:paraId="23C18DA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53645C4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he interactions &amp; relations - including conflicts, support, hostility and communication with key actors that shape women's experiences </w:t>
            </w:r>
          </w:p>
        </w:tc>
      </w:tr>
      <w:tr w:rsidR="00215464" w:rsidRPr="009F496C" w14:paraId="5F15EF90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17521A87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nstitutional Structures </w:t>
            </w:r>
          </w:p>
        </w:tc>
        <w:tc>
          <w:tcPr>
            <w:tcW w:w="1765" w:type="dxa"/>
            <w:noWrap/>
            <w:hideMark/>
          </w:tcPr>
          <w:p w14:paraId="43D06FC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Gender Roles/ Dynamics</w:t>
            </w:r>
          </w:p>
        </w:tc>
        <w:tc>
          <w:tcPr>
            <w:tcW w:w="1624" w:type="dxa"/>
            <w:noWrap/>
            <w:hideMark/>
          </w:tcPr>
          <w:p w14:paraId="2E5E059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6809E7F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Collectively held beliefs of how women/men should behave&amp; interact inside/ outside the household (esp regarding division of labor, noted differences between men &amp; women) </w:t>
            </w:r>
          </w:p>
        </w:tc>
      </w:tr>
      <w:tr w:rsidR="00215464" w:rsidRPr="009F496C" w14:paraId="78CBCED3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67943D8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ype of Response </w:t>
            </w:r>
          </w:p>
        </w:tc>
        <w:tc>
          <w:tcPr>
            <w:tcW w:w="1765" w:type="dxa"/>
            <w:noWrap/>
            <w:hideMark/>
          </w:tcPr>
          <w:p w14:paraId="3D0A4D0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Confusion</w:t>
            </w:r>
          </w:p>
        </w:tc>
        <w:tc>
          <w:tcPr>
            <w:tcW w:w="1624" w:type="dxa"/>
            <w:noWrap/>
            <w:hideMark/>
          </w:tcPr>
          <w:p w14:paraId="4F3AA4BE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17CEEFA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spondent found the question confusing or did not understand. Enumerator may have repeated the question multiple times or provided additional examples.</w:t>
            </w:r>
          </w:p>
        </w:tc>
      </w:tr>
      <w:tr w:rsidR="00215464" w:rsidRPr="009F496C" w14:paraId="6E80964D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3DCA5E9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ype of Response </w:t>
            </w:r>
          </w:p>
        </w:tc>
        <w:tc>
          <w:tcPr>
            <w:tcW w:w="1765" w:type="dxa"/>
            <w:noWrap/>
            <w:hideMark/>
          </w:tcPr>
          <w:p w14:paraId="179C0DC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Distress</w:t>
            </w:r>
          </w:p>
        </w:tc>
        <w:tc>
          <w:tcPr>
            <w:tcW w:w="1624" w:type="dxa"/>
            <w:noWrap/>
            <w:hideMark/>
          </w:tcPr>
          <w:p w14:paraId="58C9E20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53F1637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spondent expressed anger or distress in reaction to a question.</w:t>
            </w:r>
          </w:p>
        </w:tc>
      </w:tr>
      <w:tr w:rsidR="00215464" w:rsidRPr="009F496C" w14:paraId="160A4E37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5613074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ype of Response </w:t>
            </w:r>
          </w:p>
        </w:tc>
        <w:tc>
          <w:tcPr>
            <w:tcW w:w="1765" w:type="dxa"/>
            <w:noWrap/>
            <w:hideMark/>
          </w:tcPr>
          <w:p w14:paraId="330AF9A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rrelevance </w:t>
            </w:r>
          </w:p>
        </w:tc>
        <w:tc>
          <w:tcPr>
            <w:tcW w:w="1624" w:type="dxa"/>
            <w:noWrap/>
            <w:hideMark/>
          </w:tcPr>
          <w:p w14:paraId="47181A6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02B933F1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Respondent said that a particular question was not relevant to her specific situation or that the question was irrelevant to her context as a whole.</w:t>
            </w:r>
          </w:p>
        </w:tc>
      </w:tr>
      <w:tr w:rsidR="00215464" w:rsidRPr="009F496C" w14:paraId="618688FD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24674729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Type of Response </w:t>
            </w:r>
          </w:p>
        </w:tc>
        <w:tc>
          <w:tcPr>
            <w:tcW w:w="1765" w:type="dxa"/>
            <w:noWrap/>
            <w:hideMark/>
          </w:tcPr>
          <w:p w14:paraId="2921BCB3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Attitudes </w:t>
            </w:r>
          </w:p>
        </w:tc>
        <w:tc>
          <w:tcPr>
            <w:tcW w:w="1624" w:type="dxa"/>
            <w:noWrap/>
            <w:hideMark/>
          </w:tcPr>
          <w:p w14:paraId="0E50D97A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4EB3C482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A respondent’s personal positions or leanings related to gender/women’s empowerment</w:t>
            </w:r>
          </w:p>
        </w:tc>
      </w:tr>
      <w:tr w:rsidR="00215464" w:rsidRPr="009F496C" w14:paraId="2770DF0D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014242FB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mplementation Factors </w:t>
            </w:r>
          </w:p>
        </w:tc>
        <w:tc>
          <w:tcPr>
            <w:tcW w:w="1765" w:type="dxa"/>
            <w:noWrap/>
            <w:hideMark/>
          </w:tcPr>
          <w:p w14:paraId="66104E54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acilitators </w:t>
            </w:r>
          </w:p>
        </w:tc>
        <w:tc>
          <w:tcPr>
            <w:tcW w:w="1624" w:type="dxa"/>
            <w:noWrap/>
            <w:hideMark/>
          </w:tcPr>
          <w:p w14:paraId="1A99E0BC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1C4F40AD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actors that drive/enable the practice of desired behaviors </w:t>
            </w:r>
          </w:p>
        </w:tc>
      </w:tr>
      <w:tr w:rsidR="00215464" w:rsidRPr="009F496C" w14:paraId="02382470" w14:textId="77777777" w:rsidTr="00215464">
        <w:trPr>
          <w:trHeight w:val="320"/>
        </w:trPr>
        <w:tc>
          <w:tcPr>
            <w:tcW w:w="1740" w:type="dxa"/>
            <w:noWrap/>
            <w:hideMark/>
          </w:tcPr>
          <w:p w14:paraId="3029C40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Implementation Factors </w:t>
            </w:r>
          </w:p>
        </w:tc>
        <w:tc>
          <w:tcPr>
            <w:tcW w:w="1765" w:type="dxa"/>
            <w:noWrap/>
            <w:hideMark/>
          </w:tcPr>
          <w:p w14:paraId="4D51ECE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Behaviors </w:t>
            </w:r>
          </w:p>
        </w:tc>
        <w:tc>
          <w:tcPr>
            <w:tcW w:w="1624" w:type="dxa"/>
            <w:noWrap/>
            <w:hideMark/>
          </w:tcPr>
          <w:p w14:paraId="5AFA21C6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> </w:t>
            </w:r>
          </w:p>
        </w:tc>
        <w:tc>
          <w:tcPr>
            <w:tcW w:w="4221" w:type="dxa"/>
            <w:gridSpan w:val="3"/>
            <w:noWrap/>
            <w:hideMark/>
          </w:tcPr>
          <w:p w14:paraId="48EE8A30" w14:textId="77777777" w:rsidR="00215464" w:rsidRPr="009F496C" w:rsidRDefault="00215464" w:rsidP="00F43B49">
            <w:pPr>
              <w:rPr>
                <w:color w:val="000000" w:themeColor="text1"/>
              </w:rPr>
            </w:pPr>
            <w:r w:rsidRPr="009F496C">
              <w:rPr>
                <w:color w:val="000000" w:themeColor="text1"/>
              </w:rPr>
              <w:t xml:space="preserve">Factors that prevent the practice of desired behaviors </w:t>
            </w:r>
          </w:p>
        </w:tc>
      </w:tr>
    </w:tbl>
    <w:p w14:paraId="3EDA9DBA" w14:textId="77777777" w:rsidR="00215464" w:rsidRDefault="00215464" w:rsidP="00215464"/>
    <w:p w14:paraId="1BA0D552" w14:textId="77777777" w:rsidR="00215464" w:rsidRDefault="00215464" w:rsidP="00660649"/>
    <w:p w14:paraId="3DA441CD" w14:textId="77777777" w:rsidR="00215464" w:rsidRDefault="00215464" w:rsidP="00660649"/>
    <w:p w14:paraId="6B79AB7E" w14:textId="1971CBCD" w:rsidR="00660649" w:rsidRDefault="00660649" w:rsidP="00660649">
      <w:r w:rsidRPr="5FDDEB57">
        <w:t xml:space="preserve"> </w:t>
      </w:r>
    </w:p>
    <w:p w14:paraId="35B4FD28" w14:textId="40BA5556" w:rsidR="00660649" w:rsidRDefault="005F37FD" w:rsidP="00660649">
      <w:pPr>
        <w:spacing w:line="276" w:lineRule="auto"/>
        <w:rPr>
          <w:color w:val="000000" w:themeColor="text1"/>
        </w:rPr>
      </w:pPr>
      <w:bookmarkStart w:id="0" w:name="_Int_YDxQjkUR"/>
      <w:r>
        <w:rPr>
          <w:b/>
          <w:color w:val="000000" w:themeColor="text1"/>
        </w:rPr>
        <w:t xml:space="preserve">Supplemental </w:t>
      </w:r>
      <w:r w:rsidR="00660649" w:rsidRPr="0092116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r w:rsidR="00660649" w:rsidRPr="0092116B">
        <w:rPr>
          <w:b/>
          <w:color w:val="000000" w:themeColor="text1"/>
        </w:rPr>
        <w:t>.</w:t>
      </w:r>
      <w:r w:rsidR="00660649" w:rsidRPr="5FDDEB57">
        <w:rPr>
          <w:color w:val="000000" w:themeColor="text1"/>
        </w:rPr>
        <w:t xml:space="preserve"> Round 1 </w:t>
      </w:r>
      <w:r w:rsidR="00020D45">
        <w:rPr>
          <w:color w:val="000000" w:themeColor="text1"/>
        </w:rPr>
        <w:t>Focus Group Discussion (</w:t>
      </w:r>
      <w:r w:rsidR="00660649" w:rsidRPr="5FDDEB57">
        <w:rPr>
          <w:color w:val="000000" w:themeColor="text1"/>
        </w:rPr>
        <w:t>FGD</w:t>
      </w:r>
      <w:r w:rsidR="00020D45">
        <w:rPr>
          <w:color w:val="000000" w:themeColor="text1"/>
        </w:rPr>
        <w:t>)</w:t>
      </w:r>
      <w:r w:rsidR="00660649" w:rsidRPr="5FDDEB57">
        <w:rPr>
          <w:color w:val="000000" w:themeColor="text1"/>
        </w:rPr>
        <w:t xml:space="preserve"> Participant Characteristics by sex and religion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2"/>
        <w:gridCol w:w="1089"/>
        <w:gridCol w:w="677"/>
        <w:gridCol w:w="2412"/>
        <w:gridCol w:w="3460"/>
      </w:tblGrid>
      <w:tr w:rsidR="00660649" w14:paraId="36A39930" w14:textId="77777777" w:rsidTr="0097227C"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0AF16" w14:textId="77777777" w:rsidR="00660649" w:rsidRDefault="00660649" w:rsidP="00122F2B">
            <w:r w:rsidRPr="5FDDEB57">
              <w:rPr>
                <w:color w:val="000000" w:themeColor="text1"/>
              </w:rPr>
              <w:lastRenderedPageBreak/>
              <w:t>Gender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29CABD" w14:textId="77777777" w:rsidR="00660649" w:rsidRDefault="00660649" w:rsidP="00122F2B">
            <w:r w:rsidRPr="5FDDEB57">
              <w:rPr>
                <w:color w:val="000000" w:themeColor="text1"/>
              </w:rPr>
              <w:t>Religion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53964B" w14:textId="77777777" w:rsidR="00660649" w:rsidRDefault="00660649" w:rsidP="00122F2B">
            <w:r w:rsidRPr="5FDDEB57">
              <w:rPr>
                <w:color w:val="000000" w:themeColor="text1"/>
              </w:rPr>
              <w:t>Age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988BA" w14:textId="77777777" w:rsidR="00660649" w:rsidRDefault="00660649" w:rsidP="00122F2B">
            <w:r w:rsidRPr="5FDDEB57">
              <w:rPr>
                <w:color w:val="000000" w:themeColor="text1"/>
              </w:rPr>
              <w:t xml:space="preserve">Number of Children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EF401" w14:textId="77777777" w:rsidR="00660649" w:rsidRDefault="00660649" w:rsidP="00122F2B">
            <w:r w:rsidRPr="5FDDEB57">
              <w:rPr>
                <w:color w:val="000000" w:themeColor="text1"/>
              </w:rPr>
              <w:t>Age of Children (years)</w:t>
            </w:r>
          </w:p>
        </w:tc>
      </w:tr>
      <w:tr w:rsidR="00660649" w14:paraId="0951FA9F" w14:textId="77777777" w:rsidTr="0097227C">
        <w:tc>
          <w:tcPr>
            <w:tcW w:w="9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8A393" w14:textId="77777777" w:rsidR="00660649" w:rsidRDefault="00660649" w:rsidP="00122F2B">
            <w:r w:rsidRPr="5FDDEB57">
              <w:rPr>
                <w:color w:val="000000" w:themeColor="text1"/>
              </w:rPr>
              <w:t>Female</w:t>
            </w:r>
          </w:p>
        </w:tc>
        <w:tc>
          <w:tcPr>
            <w:tcW w:w="10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80FC6" w14:textId="77777777" w:rsidR="00660649" w:rsidRDefault="00660649" w:rsidP="00122F2B">
            <w:r w:rsidRPr="5FDDEB57">
              <w:rPr>
                <w:color w:val="000000" w:themeColor="text1"/>
              </w:rPr>
              <w:t>Hindu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202D0" w14:textId="77777777" w:rsidR="00660649" w:rsidRDefault="00660649" w:rsidP="00122F2B">
            <w:r w:rsidRPr="5FDDEB57">
              <w:rPr>
                <w:color w:val="000000" w:themeColor="text1"/>
              </w:rPr>
              <w:t>24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29DE9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0BDE6" w14:textId="77777777" w:rsidR="00660649" w:rsidRDefault="00660649" w:rsidP="00122F2B">
            <w:r w:rsidRPr="5FDDEB57">
              <w:rPr>
                <w:color w:val="000000" w:themeColor="text1"/>
              </w:rPr>
              <w:t>6,</w:t>
            </w:r>
            <w:r w:rsidR="00D871E7">
              <w:rPr>
                <w:color w:val="000000" w:themeColor="text1"/>
              </w:rPr>
              <w:t xml:space="preserve"> </w:t>
            </w:r>
            <w:r w:rsidRPr="5FDDEB57">
              <w:rPr>
                <w:color w:val="000000" w:themeColor="text1"/>
              </w:rPr>
              <w:t>5</w:t>
            </w:r>
          </w:p>
        </w:tc>
      </w:tr>
      <w:tr w:rsidR="00660649" w14:paraId="33FDCC93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0865FA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3CF4D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9F82F" w14:textId="77777777" w:rsidR="00660649" w:rsidRDefault="00660649" w:rsidP="00122F2B">
            <w:r w:rsidRPr="5FDDEB57">
              <w:rPr>
                <w:color w:val="000000" w:themeColor="text1"/>
              </w:rPr>
              <w:t>25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02E443" w14:textId="77777777" w:rsidR="00660649" w:rsidRDefault="00660649" w:rsidP="00122F2B">
            <w:r w:rsidRPr="5FDDEB57">
              <w:rPr>
                <w:color w:val="000000" w:themeColor="text1"/>
              </w:rPr>
              <w:t>0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FBB93A" w14:textId="77777777" w:rsidR="00660649" w:rsidRDefault="00660649" w:rsidP="00122F2B">
            <w:r w:rsidRPr="5FDDEB57">
              <w:rPr>
                <w:color w:val="000000" w:themeColor="text1"/>
              </w:rPr>
              <w:t>-</w:t>
            </w:r>
          </w:p>
        </w:tc>
      </w:tr>
      <w:tr w:rsidR="00660649" w14:paraId="0C47F01B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9DE976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122757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BF56B" w14:textId="77777777" w:rsidR="00660649" w:rsidRDefault="00660649" w:rsidP="00122F2B">
            <w:r w:rsidRPr="5FDDEB57">
              <w:rPr>
                <w:color w:val="000000" w:themeColor="text1"/>
              </w:rPr>
              <w:t>25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82E848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15E6E7" w14:textId="77777777" w:rsidR="00660649" w:rsidRDefault="00660649" w:rsidP="00122F2B">
            <w:r w:rsidRPr="5FDDEB57">
              <w:rPr>
                <w:color w:val="000000" w:themeColor="text1"/>
              </w:rPr>
              <w:t>9,</w:t>
            </w:r>
            <w:r w:rsidR="00D871E7">
              <w:rPr>
                <w:color w:val="000000" w:themeColor="text1"/>
              </w:rPr>
              <w:t xml:space="preserve"> </w:t>
            </w:r>
            <w:r w:rsidRPr="5FDDEB57">
              <w:rPr>
                <w:color w:val="000000" w:themeColor="text1"/>
              </w:rPr>
              <w:t xml:space="preserve">6 </w:t>
            </w:r>
          </w:p>
        </w:tc>
      </w:tr>
      <w:tr w:rsidR="00660649" w14:paraId="06EC0B5F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D2FA86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E1C1CB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D45DC9" w14:textId="77777777" w:rsidR="00660649" w:rsidRDefault="00660649" w:rsidP="00122F2B">
            <w:r w:rsidRPr="5FDDEB57">
              <w:rPr>
                <w:color w:val="000000" w:themeColor="text1"/>
              </w:rPr>
              <w:t>2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1EEE70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AE39CC" w14:textId="77777777" w:rsidR="00660649" w:rsidRDefault="00660649" w:rsidP="00122F2B">
            <w:r w:rsidRPr="5FDDEB57">
              <w:rPr>
                <w:color w:val="000000" w:themeColor="text1"/>
              </w:rPr>
              <w:t>7, 4</w:t>
            </w:r>
          </w:p>
        </w:tc>
      </w:tr>
      <w:tr w:rsidR="00660649" w14:paraId="7E8E837D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7D0132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A3B227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F67DF3" w14:textId="77777777" w:rsidR="00660649" w:rsidRDefault="00660649" w:rsidP="00122F2B">
            <w:r w:rsidRPr="5FDDEB57">
              <w:rPr>
                <w:color w:val="000000" w:themeColor="text1"/>
              </w:rPr>
              <w:t>2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4AAFD1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7A4EA" w14:textId="77777777" w:rsidR="00660649" w:rsidRDefault="00660649" w:rsidP="00122F2B">
            <w:r w:rsidRPr="5FDDEB57">
              <w:rPr>
                <w:color w:val="000000" w:themeColor="text1"/>
              </w:rPr>
              <w:t>8, 4</w:t>
            </w:r>
          </w:p>
        </w:tc>
      </w:tr>
      <w:tr w:rsidR="00660649" w14:paraId="4D1E18CC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57547C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50FF78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65AA69" w14:textId="77777777" w:rsidR="00660649" w:rsidRDefault="00660649" w:rsidP="00122F2B">
            <w:r w:rsidRPr="5FDDEB57">
              <w:rPr>
                <w:color w:val="000000" w:themeColor="text1"/>
              </w:rPr>
              <w:t>24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4755E4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B6B3D8" w14:textId="77777777" w:rsidR="00660649" w:rsidRDefault="00660649" w:rsidP="00122F2B">
            <w:r w:rsidRPr="5FDDEB57">
              <w:rPr>
                <w:color w:val="000000" w:themeColor="text1"/>
              </w:rPr>
              <w:t>8, 5</w:t>
            </w:r>
          </w:p>
        </w:tc>
      </w:tr>
      <w:tr w:rsidR="00660649" w14:paraId="06B1BAB9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AA24D7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541563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C5432A" w14:textId="77777777" w:rsidR="00660649" w:rsidRDefault="00660649" w:rsidP="00122F2B">
            <w:r w:rsidRPr="5FDDEB57">
              <w:rPr>
                <w:color w:val="000000" w:themeColor="text1"/>
              </w:rPr>
              <w:t>22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AE980B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0BCC84" w14:textId="43D5DD05" w:rsidR="00660649" w:rsidRDefault="00660649" w:rsidP="00122F2B">
            <w:r w:rsidRPr="5FDDEB57">
              <w:rPr>
                <w:color w:val="000000" w:themeColor="text1"/>
              </w:rPr>
              <w:t xml:space="preserve">4, </w:t>
            </w:r>
            <w:r w:rsidR="0092116B">
              <w:rPr>
                <w:color w:val="000000" w:themeColor="text1"/>
              </w:rPr>
              <w:t>6 months</w:t>
            </w:r>
          </w:p>
        </w:tc>
      </w:tr>
      <w:tr w:rsidR="00660649" w14:paraId="6587BABC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550BB8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8AF7ABE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04B040" w14:textId="77777777" w:rsidR="00660649" w:rsidRDefault="00660649" w:rsidP="00122F2B">
            <w:r w:rsidRPr="5FDDEB57">
              <w:rPr>
                <w:color w:val="000000" w:themeColor="text1"/>
              </w:rPr>
              <w:t>2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EA704D" w14:textId="77777777" w:rsidR="00660649" w:rsidRDefault="00660649" w:rsidP="00122F2B">
            <w:r w:rsidRPr="5FDDEB57">
              <w:rPr>
                <w:color w:val="000000" w:themeColor="text1"/>
              </w:rPr>
              <w:t>1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E306C7" w14:textId="77777777" w:rsidR="00660649" w:rsidRDefault="00660649" w:rsidP="00122F2B">
            <w:r w:rsidRPr="5FDDEB57">
              <w:rPr>
                <w:color w:val="000000" w:themeColor="text1"/>
              </w:rPr>
              <w:t>1</w:t>
            </w:r>
          </w:p>
        </w:tc>
      </w:tr>
      <w:tr w:rsidR="00660649" w14:paraId="700674D9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13B237" w14:textId="77777777" w:rsidR="00660649" w:rsidRDefault="00660649" w:rsidP="00122F2B"/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A89B62" w14:textId="77777777" w:rsidR="00660649" w:rsidRDefault="00660649" w:rsidP="00122F2B">
            <w:pPr>
              <w:spacing w:line="257" w:lineRule="auto"/>
            </w:pPr>
            <w:r w:rsidRPr="5FDDEB57">
              <w:rPr>
                <w:color w:val="000000" w:themeColor="text1"/>
              </w:rPr>
              <w:t>Muslim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DC94D" w14:textId="77777777" w:rsidR="00660649" w:rsidRDefault="00660649" w:rsidP="00122F2B">
            <w:r w:rsidRPr="5FDDEB57">
              <w:rPr>
                <w:color w:val="000000" w:themeColor="text1"/>
              </w:rPr>
              <w:t>19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092D8" w14:textId="77777777" w:rsidR="00660649" w:rsidRDefault="00660649" w:rsidP="00122F2B">
            <w:r w:rsidRPr="5FDDEB57">
              <w:rPr>
                <w:color w:val="000000" w:themeColor="text1"/>
              </w:rPr>
              <w:t>1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E5CB0" w14:textId="77777777" w:rsidR="00660649" w:rsidRDefault="00660649" w:rsidP="00122F2B">
            <w:r w:rsidRPr="5FDDEB57">
              <w:rPr>
                <w:color w:val="000000" w:themeColor="text1"/>
              </w:rPr>
              <w:t>2, 0.5</w:t>
            </w:r>
          </w:p>
        </w:tc>
      </w:tr>
      <w:tr w:rsidR="00660649" w14:paraId="4A409B30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BD896A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C4D8697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13BF3" w14:textId="77777777" w:rsidR="00660649" w:rsidRDefault="00660649" w:rsidP="00122F2B">
            <w:r w:rsidRPr="5FDDEB57">
              <w:rPr>
                <w:color w:val="000000" w:themeColor="text1"/>
              </w:rPr>
              <w:t>2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D5C51A" w14:textId="77777777" w:rsidR="00660649" w:rsidRDefault="00660649" w:rsidP="00122F2B">
            <w:r w:rsidRPr="5FDDEB57">
              <w:rPr>
                <w:color w:val="000000" w:themeColor="text1"/>
              </w:rPr>
              <w:t>1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F73887" w14:textId="77777777" w:rsidR="00660649" w:rsidRDefault="00660649" w:rsidP="00122F2B">
            <w:r w:rsidRPr="5FDDEB57">
              <w:rPr>
                <w:color w:val="000000" w:themeColor="text1"/>
              </w:rPr>
              <w:t>2, 0.4</w:t>
            </w:r>
          </w:p>
        </w:tc>
      </w:tr>
      <w:tr w:rsidR="00660649" w14:paraId="567D6CC0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8E5BED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F69649F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5F337" w14:textId="77777777" w:rsidR="00660649" w:rsidRDefault="00660649" w:rsidP="00122F2B">
            <w:r w:rsidRPr="5FDDEB57">
              <w:rPr>
                <w:color w:val="000000" w:themeColor="text1"/>
              </w:rPr>
              <w:t>22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905B72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1115C8" w14:textId="77777777" w:rsidR="00660649" w:rsidRDefault="00660649" w:rsidP="00122F2B">
            <w:r w:rsidRPr="5FDDEB57">
              <w:rPr>
                <w:color w:val="000000" w:themeColor="text1"/>
              </w:rPr>
              <w:t>12, 5</w:t>
            </w:r>
          </w:p>
        </w:tc>
      </w:tr>
      <w:tr w:rsidR="00660649" w14:paraId="7B99F1BE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C1EC73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E98C46E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B482D6" w14:textId="77777777" w:rsidR="00660649" w:rsidRDefault="00660649" w:rsidP="00122F2B">
            <w:r w:rsidRPr="5FDDEB57">
              <w:rPr>
                <w:color w:val="000000" w:themeColor="text1"/>
              </w:rPr>
              <w:t>23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0BFB2B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AF9FFF" w14:textId="77777777" w:rsidR="00660649" w:rsidRDefault="00660649" w:rsidP="00122F2B">
            <w:r w:rsidRPr="5FDDEB57">
              <w:rPr>
                <w:color w:val="000000" w:themeColor="text1"/>
              </w:rPr>
              <w:t>12, 5</w:t>
            </w:r>
          </w:p>
        </w:tc>
      </w:tr>
      <w:tr w:rsidR="00660649" w14:paraId="1A0EBC4D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DC0CBE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3E1C5A5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67FEA5" w14:textId="77777777" w:rsidR="00660649" w:rsidRDefault="00660649" w:rsidP="00122F2B">
            <w:r w:rsidRPr="5FDDEB57">
              <w:rPr>
                <w:color w:val="000000" w:themeColor="text1"/>
              </w:rPr>
              <w:t>25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A0C027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F88B8F" w14:textId="77777777" w:rsidR="00660649" w:rsidRDefault="00660649" w:rsidP="00122F2B">
            <w:r w:rsidRPr="5FDDEB57">
              <w:rPr>
                <w:color w:val="000000" w:themeColor="text1"/>
              </w:rPr>
              <w:t>4, 1</w:t>
            </w:r>
          </w:p>
        </w:tc>
      </w:tr>
      <w:tr w:rsidR="00660649" w14:paraId="28617C5A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5A9729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865DAC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71128" w14:textId="77777777" w:rsidR="00660649" w:rsidRDefault="00660649" w:rsidP="00122F2B">
            <w:r w:rsidRPr="5FDDEB57">
              <w:rPr>
                <w:color w:val="000000" w:themeColor="text1"/>
              </w:rPr>
              <w:t>22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AA17F3" w14:textId="77777777" w:rsidR="00660649" w:rsidRDefault="00660649" w:rsidP="00122F2B">
            <w:r w:rsidRPr="5FDDEB57">
              <w:rPr>
                <w:color w:val="000000" w:themeColor="text1"/>
              </w:rPr>
              <w:t>4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65BF1D" w14:textId="77777777" w:rsidR="00660649" w:rsidRDefault="00660649" w:rsidP="00122F2B">
            <w:r w:rsidRPr="5FDDEB57">
              <w:rPr>
                <w:color w:val="000000" w:themeColor="text1"/>
              </w:rPr>
              <w:t>9, 7, 4, 2</w:t>
            </w:r>
          </w:p>
        </w:tc>
      </w:tr>
      <w:tr w:rsidR="00660649" w14:paraId="6C85EB08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EC40BE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87C8DC5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5782C1" w14:textId="77777777" w:rsidR="00660649" w:rsidRDefault="00660649" w:rsidP="00122F2B">
            <w:r w:rsidRPr="5FDDEB57">
              <w:rPr>
                <w:color w:val="000000" w:themeColor="text1"/>
              </w:rPr>
              <w:t>22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3FE4D5" w14:textId="77777777" w:rsidR="00660649" w:rsidRDefault="00660649" w:rsidP="00122F2B">
            <w:r w:rsidRPr="5FDDEB57">
              <w:rPr>
                <w:color w:val="000000" w:themeColor="text1"/>
              </w:rPr>
              <w:t>1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3A7421" w14:textId="77777777" w:rsidR="00660649" w:rsidRDefault="00660649" w:rsidP="00122F2B">
            <w:r w:rsidRPr="5FDDEB57">
              <w:rPr>
                <w:color w:val="000000" w:themeColor="text1"/>
              </w:rPr>
              <w:t>4</w:t>
            </w:r>
          </w:p>
        </w:tc>
      </w:tr>
      <w:tr w:rsidR="00660649" w14:paraId="45862C95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9671F6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E9EE57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D63D81" w14:textId="77777777" w:rsidR="00660649" w:rsidRDefault="00660649" w:rsidP="00122F2B">
            <w:r w:rsidRPr="5FDDEB57">
              <w:rPr>
                <w:color w:val="000000" w:themeColor="text1"/>
              </w:rPr>
              <w:t>2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026318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A05267" w14:textId="77777777" w:rsidR="00660649" w:rsidRDefault="00660649" w:rsidP="00122F2B">
            <w:r w:rsidRPr="5FDDEB57">
              <w:rPr>
                <w:color w:val="000000" w:themeColor="text1"/>
              </w:rPr>
              <w:t xml:space="preserve">12, 7 </w:t>
            </w:r>
          </w:p>
        </w:tc>
      </w:tr>
      <w:tr w:rsidR="00660649" w14:paraId="48A680CE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693103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98A149C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457A51" w14:textId="77777777" w:rsidR="00660649" w:rsidRDefault="00660649" w:rsidP="00122F2B">
            <w:r w:rsidRPr="5FDDEB57">
              <w:rPr>
                <w:color w:val="000000" w:themeColor="text1"/>
              </w:rPr>
              <w:t>2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724081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216EDB" w14:textId="77777777" w:rsidR="00660649" w:rsidRDefault="00660649" w:rsidP="00122F2B">
            <w:r w:rsidRPr="5FDDEB57">
              <w:rPr>
                <w:color w:val="000000" w:themeColor="text1"/>
              </w:rPr>
              <w:t xml:space="preserve">7, 4 </w:t>
            </w:r>
          </w:p>
        </w:tc>
      </w:tr>
      <w:tr w:rsidR="00660649" w14:paraId="133D91E9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A82FFC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D45A585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EBCA64" w14:textId="77777777" w:rsidR="00660649" w:rsidRDefault="00660649" w:rsidP="00122F2B">
            <w:r w:rsidRPr="5FDDEB57">
              <w:rPr>
                <w:color w:val="000000" w:themeColor="text1"/>
              </w:rPr>
              <w:t>27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C02789" w14:textId="77777777" w:rsidR="00660649" w:rsidRDefault="00660649" w:rsidP="00122F2B">
            <w:r w:rsidRPr="5FDDEB57">
              <w:rPr>
                <w:color w:val="000000" w:themeColor="text1"/>
              </w:rPr>
              <w:t>4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B97802" w14:textId="77777777" w:rsidR="00660649" w:rsidRDefault="00660649" w:rsidP="00122F2B">
            <w:r w:rsidRPr="5FDDEB57">
              <w:rPr>
                <w:color w:val="000000" w:themeColor="text1"/>
              </w:rPr>
              <w:t>13, 12, 9, 4</w:t>
            </w:r>
          </w:p>
        </w:tc>
      </w:tr>
      <w:tr w:rsidR="00660649" w14:paraId="38B61880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135F6D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E40B2E3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B8396" w14:textId="77777777" w:rsidR="00660649" w:rsidRDefault="00660649" w:rsidP="00122F2B">
            <w:r w:rsidRPr="5FDDEB57">
              <w:rPr>
                <w:color w:val="000000" w:themeColor="text1"/>
              </w:rPr>
              <w:t>3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93D227" w14:textId="77777777" w:rsidR="00660649" w:rsidRDefault="00660649" w:rsidP="00122F2B">
            <w:r w:rsidRPr="5FDDEB57">
              <w:rPr>
                <w:color w:val="000000" w:themeColor="text1"/>
              </w:rPr>
              <w:t>3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F21901" w14:textId="77777777" w:rsidR="00660649" w:rsidRDefault="00660649" w:rsidP="00122F2B">
            <w:r w:rsidRPr="5FDDEB57">
              <w:rPr>
                <w:color w:val="000000" w:themeColor="text1"/>
              </w:rPr>
              <w:t>11, 9, 3</w:t>
            </w:r>
          </w:p>
        </w:tc>
      </w:tr>
      <w:tr w:rsidR="00660649" w14:paraId="426A6145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CD6B7DF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458C9E5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460E8A" w14:textId="77777777" w:rsidR="00660649" w:rsidRDefault="00660649" w:rsidP="00122F2B">
            <w:r w:rsidRPr="5FDDEB57">
              <w:rPr>
                <w:color w:val="000000" w:themeColor="text1"/>
              </w:rPr>
              <w:t>2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A88E62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6B4608" w14:textId="77777777" w:rsidR="00660649" w:rsidRDefault="00660649" w:rsidP="00122F2B">
            <w:r w:rsidRPr="5FDDEB57">
              <w:rPr>
                <w:color w:val="000000" w:themeColor="text1"/>
              </w:rPr>
              <w:t xml:space="preserve">4, 1.5 </w:t>
            </w:r>
          </w:p>
        </w:tc>
      </w:tr>
      <w:tr w:rsidR="00660649" w14:paraId="2DA00063" w14:textId="77777777" w:rsidTr="0097227C"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26F09" w14:textId="77777777" w:rsidR="00660649" w:rsidRDefault="00660649" w:rsidP="00122F2B">
            <w:r w:rsidRPr="5FDDEB57">
              <w:rPr>
                <w:color w:val="000000" w:themeColor="text1"/>
              </w:rPr>
              <w:t>Male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A4D03" w14:textId="77777777" w:rsidR="00660649" w:rsidRDefault="00660649" w:rsidP="00122F2B">
            <w:r w:rsidRPr="5FDDEB57">
              <w:rPr>
                <w:color w:val="000000" w:themeColor="text1"/>
              </w:rPr>
              <w:t>Hindu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95465" w14:textId="77777777" w:rsidR="00660649" w:rsidRDefault="00660649" w:rsidP="00122F2B">
            <w:r w:rsidRPr="5FDDEB57">
              <w:rPr>
                <w:color w:val="000000" w:themeColor="text1"/>
              </w:rPr>
              <w:t>2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7542D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4FFA3" w14:textId="2BD707B7" w:rsidR="00660649" w:rsidRDefault="00660649" w:rsidP="00122F2B">
            <w:r w:rsidRPr="5FDDEB57">
              <w:rPr>
                <w:color w:val="000000" w:themeColor="text1"/>
              </w:rPr>
              <w:t xml:space="preserve">2, 1 </w:t>
            </w:r>
            <w:r w:rsidR="0092116B">
              <w:rPr>
                <w:color w:val="000000" w:themeColor="text1"/>
              </w:rPr>
              <w:t>month</w:t>
            </w:r>
          </w:p>
        </w:tc>
      </w:tr>
      <w:tr w:rsidR="00660649" w14:paraId="714FF6DC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E3B9D38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00B6396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816E1" w14:textId="77777777" w:rsidR="00660649" w:rsidRDefault="00660649" w:rsidP="00122F2B">
            <w:r w:rsidRPr="5FDDEB57">
              <w:rPr>
                <w:color w:val="000000" w:themeColor="text1"/>
              </w:rPr>
              <w:t>3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92A814" w14:textId="77777777" w:rsidR="00660649" w:rsidRDefault="00660649" w:rsidP="00122F2B">
            <w:r w:rsidRPr="5FDDEB57">
              <w:rPr>
                <w:color w:val="000000" w:themeColor="text1"/>
              </w:rPr>
              <w:t>0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6F5C9" w14:textId="77777777" w:rsidR="00660649" w:rsidRDefault="0097227C" w:rsidP="00122F2B">
            <w:r>
              <w:rPr>
                <w:color w:val="000000" w:themeColor="text1"/>
              </w:rPr>
              <w:t>-</w:t>
            </w:r>
          </w:p>
        </w:tc>
      </w:tr>
      <w:tr w:rsidR="00660649" w14:paraId="28F4D74B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BE43C5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3A9B21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E3487" w14:textId="77777777" w:rsidR="00660649" w:rsidRDefault="00660649" w:rsidP="00122F2B">
            <w:r w:rsidRPr="5FDDEB57">
              <w:rPr>
                <w:color w:val="000000" w:themeColor="text1"/>
              </w:rPr>
              <w:t>3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1FC54" w14:textId="77777777" w:rsidR="00660649" w:rsidRDefault="00660649" w:rsidP="00122F2B">
            <w:r w:rsidRPr="5FDDEB57">
              <w:rPr>
                <w:color w:val="000000" w:themeColor="text1"/>
              </w:rPr>
              <w:t>4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A01D3" w14:textId="29E9B78C" w:rsidR="00660649" w:rsidRDefault="00660649" w:rsidP="00122F2B">
            <w:r w:rsidRPr="5FDDEB57">
              <w:rPr>
                <w:color w:val="000000" w:themeColor="text1"/>
              </w:rPr>
              <w:t>12,</w:t>
            </w:r>
            <w:r w:rsidR="0092116B">
              <w:rPr>
                <w:color w:val="008080"/>
              </w:rPr>
              <w:t xml:space="preserve"> </w:t>
            </w:r>
            <w:r w:rsidRPr="5FDDEB57">
              <w:rPr>
                <w:color w:val="000000" w:themeColor="text1"/>
              </w:rPr>
              <w:t xml:space="preserve">10, 8, 6 </w:t>
            </w:r>
          </w:p>
        </w:tc>
      </w:tr>
      <w:tr w:rsidR="00660649" w14:paraId="759A4567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F41157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4A202E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15BEE" w14:textId="77777777" w:rsidR="00660649" w:rsidRDefault="00660649" w:rsidP="00122F2B">
            <w:r w:rsidRPr="5FDDEB57">
              <w:rPr>
                <w:color w:val="000000" w:themeColor="text1"/>
              </w:rPr>
              <w:t>4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F07D6B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86868" w14:textId="77777777" w:rsidR="00660649" w:rsidRDefault="00660649" w:rsidP="00122F2B">
            <w:r w:rsidRPr="5FDDEB57">
              <w:rPr>
                <w:color w:val="000000" w:themeColor="text1"/>
              </w:rPr>
              <w:t xml:space="preserve">7, 1 </w:t>
            </w:r>
          </w:p>
        </w:tc>
      </w:tr>
      <w:tr w:rsidR="00660649" w14:paraId="549FDD78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6588B7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3A978A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478C7" w14:textId="77777777" w:rsidR="00660649" w:rsidRDefault="00660649" w:rsidP="00122F2B">
            <w:r w:rsidRPr="5FDDEB57">
              <w:rPr>
                <w:color w:val="000000" w:themeColor="text1"/>
              </w:rPr>
              <w:t>37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A3680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97590" w14:textId="77777777" w:rsidR="00660649" w:rsidRDefault="00660649" w:rsidP="00122F2B">
            <w:r w:rsidRPr="5FDDEB57">
              <w:rPr>
                <w:color w:val="000000" w:themeColor="text1"/>
              </w:rPr>
              <w:t xml:space="preserve">7, 4 </w:t>
            </w:r>
          </w:p>
        </w:tc>
      </w:tr>
      <w:tr w:rsidR="00660649" w14:paraId="3DE2EE9A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001B5D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267F4C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E6F82" w14:textId="77777777" w:rsidR="00660649" w:rsidRDefault="00660649" w:rsidP="00122F2B">
            <w:r w:rsidRPr="5FDDEB57">
              <w:rPr>
                <w:color w:val="000000" w:themeColor="text1"/>
              </w:rPr>
              <w:t>28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8B375" w14:textId="77777777" w:rsidR="00660649" w:rsidRDefault="00660649" w:rsidP="00122F2B">
            <w:r w:rsidRPr="5FDDEB57">
              <w:rPr>
                <w:color w:val="000000" w:themeColor="text1"/>
              </w:rPr>
              <w:t xml:space="preserve">1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495230" w14:textId="77777777" w:rsidR="00660649" w:rsidRDefault="00660649" w:rsidP="00122F2B">
            <w:r w:rsidRPr="5FDDEB57">
              <w:rPr>
                <w:color w:val="000000" w:themeColor="text1"/>
              </w:rPr>
              <w:t xml:space="preserve">3 </w:t>
            </w:r>
          </w:p>
        </w:tc>
      </w:tr>
      <w:tr w:rsidR="00660649" w14:paraId="69B4278E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E86AC1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0543BAB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1C286" w14:textId="77777777" w:rsidR="00660649" w:rsidRDefault="00660649" w:rsidP="00122F2B">
            <w:r w:rsidRPr="5FDDEB57">
              <w:rPr>
                <w:color w:val="000000" w:themeColor="text1"/>
              </w:rPr>
              <w:t>2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05963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1F07F" w14:textId="77777777" w:rsidR="00660649" w:rsidRDefault="00660649" w:rsidP="00122F2B">
            <w:r w:rsidRPr="5FDDEB57">
              <w:rPr>
                <w:color w:val="000000" w:themeColor="text1"/>
              </w:rPr>
              <w:t xml:space="preserve">8, 5 </w:t>
            </w:r>
          </w:p>
        </w:tc>
      </w:tr>
      <w:tr w:rsidR="00660649" w14:paraId="533E1625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5E503F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395CAD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51FE1" w14:textId="77777777" w:rsidR="00660649" w:rsidRDefault="00660649" w:rsidP="00122F2B">
            <w:r w:rsidRPr="5FDDEB57">
              <w:rPr>
                <w:color w:val="000000" w:themeColor="text1"/>
              </w:rPr>
              <w:t>36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4DC13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B7682" w14:textId="2B92AD2D" w:rsidR="00660649" w:rsidRDefault="00660649" w:rsidP="00122F2B">
            <w:r w:rsidRPr="5FDDEB57">
              <w:rPr>
                <w:color w:val="000000" w:themeColor="text1"/>
              </w:rPr>
              <w:t xml:space="preserve">2, </w:t>
            </w:r>
            <w:r w:rsidR="0092116B">
              <w:rPr>
                <w:color w:val="000000" w:themeColor="text1"/>
              </w:rPr>
              <w:t>1 month</w:t>
            </w:r>
          </w:p>
        </w:tc>
      </w:tr>
      <w:tr w:rsidR="00660649" w14:paraId="3AEFCBBD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E46246" w14:textId="77777777" w:rsidR="00660649" w:rsidRDefault="00660649" w:rsidP="00122F2B"/>
        </w:tc>
        <w:tc>
          <w:tcPr>
            <w:tcW w:w="10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79AC48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2A2F3" w14:textId="77777777" w:rsidR="00660649" w:rsidRDefault="00660649" w:rsidP="00122F2B">
            <w:r w:rsidRPr="5FDDEB57">
              <w:rPr>
                <w:color w:val="000000" w:themeColor="text1"/>
              </w:rPr>
              <w:t>3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1FC53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9D0E6" w14:textId="77777777" w:rsidR="00660649" w:rsidRDefault="00660649" w:rsidP="00122F2B">
            <w:r w:rsidRPr="5FDDEB57">
              <w:rPr>
                <w:color w:val="000000" w:themeColor="text1"/>
              </w:rPr>
              <w:t xml:space="preserve">8, 4 </w:t>
            </w:r>
          </w:p>
        </w:tc>
      </w:tr>
      <w:tr w:rsidR="00660649" w14:paraId="776E2E78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67F6BE" w14:textId="77777777" w:rsidR="00660649" w:rsidRDefault="00660649" w:rsidP="00122F2B"/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718BC6" w14:textId="77777777" w:rsidR="00660649" w:rsidRDefault="00660649" w:rsidP="00122F2B">
            <w:r w:rsidRPr="5FDDEB57">
              <w:rPr>
                <w:color w:val="000000" w:themeColor="text1"/>
              </w:rPr>
              <w:t>Muslim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BFFFA" w14:textId="77777777" w:rsidR="00660649" w:rsidRDefault="00660649" w:rsidP="00122F2B">
            <w:r w:rsidRPr="5FDDEB57">
              <w:rPr>
                <w:color w:val="000000" w:themeColor="text1"/>
              </w:rPr>
              <w:t>25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7D384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A438C" w14:textId="77777777" w:rsidR="00660649" w:rsidRDefault="00660649" w:rsidP="00122F2B">
            <w:r w:rsidRPr="5FDDEB57">
              <w:rPr>
                <w:color w:val="000000" w:themeColor="text1"/>
              </w:rPr>
              <w:t xml:space="preserve">12, 8 </w:t>
            </w:r>
          </w:p>
        </w:tc>
      </w:tr>
      <w:tr w:rsidR="00660649" w14:paraId="5E432DBD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F99EEA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B525171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B6579" w14:textId="77777777" w:rsidR="00660649" w:rsidRDefault="00660649" w:rsidP="00122F2B">
            <w:r w:rsidRPr="5FDDEB57">
              <w:rPr>
                <w:color w:val="000000" w:themeColor="text1"/>
              </w:rPr>
              <w:t>29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08B86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59933" w14:textId="77777777" w:rsidR="00660649" w:rsidRDefault="00660649" w:rsidP="00122F2B">
            <w:r w:rsidRPr="5FDDEB57">
              <w:rPr>
                <w:color w:val="000000" w:themeColor="text1"/>
              </w:rPr>
              <w:t xml:space="preserve">10, 4 </w:t>
            </w:r>
          </w:p>
        </w:tc>
      </w:tr>
      <w:tr w:rsidR="00660649" w14:paraId="5CE0C5B3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3EA15F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7C1A110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CBDB3" w14:textId="77777777" w:rsidR="00660649" w:rsidRDefault="00660649" w:rsidP="00122F2B">
            <w:r w:rsidRPr="5FDDEB57">
              <w:rPr>
                <w:color w:val="000000" w:themeColor="text1"/>
              </w:rPr>
              <w:t>28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66288" w14:textId="77777777" w:rsidR="00660649" w:rsidRDefault="00660649" w:rsidP="00122F2B">
            <w:r w:rsidRPr="5FDDEB57">
              <w:rPr>
                <w:color w:val="000000" w:themeColor="text1"/>
              </w:rPr>
              <w:t>4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EC176" w14:textId="77777777" w:rsidR="00660649" w:rsidRDefault="00660649" w:rsidP="00122F2B">
            <w:r w:rsidRPr="5FDDEB57">
              <w:rPr>
                <w:color w:val="000000" w:themeColor="text1"/>
              </w:rPr>
              <w:t xml:space="preserve">12, 10, 8, 6 </w:t>
            </w:r>
          </w:p>
        </w:tc>
      </w:tr>
      <w:tr w:rsidR="00660649" w14:paraId="73D84EC2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0D4B5B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710A80B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B7A80" w14:textId="77777777" w:rsidR="00660649" w:rsidRDefault="00660649" w:rsidP="00122F2B">
            <w:r w:rsidRPr="5FDDEB57">
              <w:rPr>
                <w:color w:val="000000" w:themeColor="text1"/>
              </w:rPr>
              <w:t>27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7456E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F915C" w14:textId="77777777" w:rsidR="00660649" w:rsidRDefault="00660649" w:rsidP="00122F2B">
            <w:r w:rsidRPr="5FDDEB57">
              <w:rPr>
                <w:color w:val="000000" w:themeColor="text1"/>
              </w:rPr>
              <w:t xml:space="preserve">4, 2 </w:t>
            </w:r>
          </w:p>
        </w:tc>
      </w:tr>
      <w:tr w:rsidR="00660649" w14:paraId="439AFA70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526E99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169C2D2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3A099" w14:textId="77777777" w:rsidR="00660649" w:rsidRDefault="00660649" w:rsidP="00122F2B">
            <w:r w:rsidRPr="5FDDEB57">
              <w:rPr>
                <w:color w:val="000000" w:themeColor="text1"/>
              </w:rPr>
              <w:t>28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4CACD" w14:textId="77777777" w:rsidR="00660649" w:rsidRDefault="00660649" w:rsidP="00122F2B">
            <w:r w:rsidRPr="5FDDEB57">
              <w:rPr>
                <w:color w:val="000000" w:themeColor="text1"/>
              </w:rPr>
              <w:t xml:space="preserve">2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4DD4F" w14:textId="77777777" w:rsidR="00660649" w:rsidRDefault="00660649" w:rsidP="00122F2B">
            <w:r w:rsidRPr="5FDDEB57">
              <w:rPr>
                <w:color w:val="000000" w:themeColor="text1"/>
              </w:rPr>
              <w:t xml:space="preserve">8, 2 </w:t>
            </w:r>
          </w:p>
        </w:tc>
      </w:tr>
      <w:tr w:rsidR="00660649" w14:paraId="12608894" w14:textId="77777777" w:rsidTr="0097227C"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867341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00052E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9ADBC" w14:textId="77777777" w:rsidR="00660649" w:rsidRDefault="00660649" w:rsidP="00122F2B">
            <w:r w:rsidRPr="5FDDEB57">
              <w:rPr>
                <w:color w:val="000000" w:themeColor="text1"/>
              </w:rPr>
              <w:t>27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AA6CA" w14:textId="77777777" w:rsidR="00660649" w:rsidRDefault="00660649" w:rsidP="00122F2B">
            <w:r w:rsidRPr="5FDDEB57">
              <w:rPr>
                <w:color w:val="000000" w:themeColor="text1"/>
              </w:rPr>
              <w:t xml:space="preserve">1 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D74A4" w14:textId="77777777" w:rsidR="00660649" w:rsidRDefault="00660649" w:rsidP="00122F2B">
            <w:r w:rsidRPr="5FDDEB57">
              <w:rPr>
                <w:color w:val="000000" w:themeColor="text1"/>
              </w:rPr>
              <w:t xml:space="preserve">4 </w:t>
            </w:r>
          </w:p>
        </w:tc>
      </w:tr>
      <w:tr w:rsidR="00660649" w14:paraId="02717958" w14:textId="77777777" w:rsidTr="0097227C">
        <w:trPr>
          <w:trHeight w:val="75"/>
        </w:trPr>
        <w:tc>
          <w:tcPr>
            <w:tcW w:w="94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6456CE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062E9C9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FB2C3" w14:textId="77777777" w:rsidR="00660649" w:rsidRDefault="00660649" w:rsidP="00122F2B">
            <w:r w:rsidRPr="5FDDEB57">
              <w:rPr>
                <w:color w:val="000000" w:themeColor="text1"/>
              </w:rPr>
              <w:t>30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9CE83" w14:textId="77777777" w:rsidR="00660649" w:rsidRDefault="00660649" w:rsidP="00122F2B">
            <w:r w:rsidRPr="5FDDEB57">
              <w:rPr>
                <w:color w:val="000000" w:themeColor="text1"/>
              </w:rPr>
              <w:t>2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4522D" w14:textId="2302496D" w:rsidR="00660649" w:rsidRDefault="00660649" w:rsidP="00122F2B">
            <w:r w:rsidRPr="5FDDEB57">
              <w:rPr>
                <w:color w:val="000000" w:themeColor="text1"/>
              </w:rPr>
              <w:t>5</w:t>
            </w:r>
            <w:r w:rsidR="00020D45">
              <w:rPr>
                <w:color w:val="000000" w:themeColor="text1"/>
              </w:rPr>
              <w:t>,</w:t>
            </w:r>
            <w:r w:rsidR="00D871E7">
              <w:rPr>
                <w:color w:val="000000" w:themeColor="text1"/>
              </w:rPr>
              <w:t xml:space="preserve"> </w:t>
            </w:r>
            <w:r w:rsidRPr="5FDDEB57">
              <w:rPr>
                <w:color w:val="000000" w:themeColor="text1"/>
              </w:rPr>
              <w:t xml:space="preserve">2 </w:t>
            </w:r>
          </w:p>
        </w:tc>
      </w:tr>
      <w:tr w:rsidR="00660649" w14:paraId="502CBCE9" w14:textId="77777777" w:rsidTr="0097227C">
        <w:tc>
          <w:tcPr>
            <w:tcW w:w="94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648D526" w14:textId="77777777" w:rsidR="00660649" w:rsidRDefault="00660649" w:rsidP="00122F2B"/>
        </w:tc>
        <w:tc>
          <w:tcPr>
            <w:tcW w:w="1089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325E4C7" w14:textId="77777777" w:rsidR="00660649" w:rsidRDefault="00660649" w:rsidP="00122F2B"/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68C33" w14:textId="77777777" w:rsidR="00660649" w:rsidRDefault="00660649" w:rsidP="00122F2B">
            <w:r w:rsidRPr="5FDDEB57">
              <w:rPr>
                <w:color w:val="000000" w:themeColor="text1"/>
              </w:rPr>
              <w:t>33</w:t>
            </w:r>
          </w:p>
        </w:tc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D3534" w14:textId="77777777" w:rsidR="00660649" w:rsidRDefault="00660649" w:rsidP="00122F2B">
            <w:r w:rsidRPr="5FDDEB57">
              <w:rPr>
                <w:color w:val="000000" w:themeColor="text1"/>
              </w:rPr>
              <w:t>3</w:t>
            </w:r>
          </w:p>
        </w:tc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ED9F7" w14:textId="29C791E5" w:rsidR="00660649" w:rsidRDefault="00660649" w:rsidP="00122F2B">
            <w:r w:rsidRPr="5FDDEB57">
              <w:rPr>
                <w:color w:val="000000" w:themeColor="text1"/>
              </w:rPr>
              <w:t xml:space="preserve">7, 3, 2 </w:t>
            </w:r>
          </w:p>
        </w:tc>
      </w:tr>
    </w:tbl>
    <w:p w14:paraId="5F580AF0" w14:textId="77777777" w:rsidR="00660649" w:rsidRDefault="00660649" w:rsidP="00660649">
      <w:pPr>
        <w:spacing w:line="276" w:lineRule="auto"/>
      </w:pPr>
      <w:r w:rsidRPr="5FDDEB57">
        <w:rPr>
          <w:color w:val="000000" w:themeColor="text1"/>
        </w:rPr>
        <w:t xml:space="preserve"> </w:t>
      </w:r>
    </w:p>
    <w:p w14:paraId="4FA8804A" w14:textId="5CE98B8C" w:rsidR="00660649" w:rsidRDefault="005F37FD" w:rsidP="00660649">
      <w:pPr>
        <w:spacing w:line="276" w:lineRule="auto"/>
        <w:rPr>
          <w:color w:val="000000" w:themeColor="text1"/>
        </w:rPr>
      </w:pPr>
      <w:bookmarkStart w:id="1" w:name="_Int_0C7AuRvu"/>
      <w:r>
        <w:rPr>
          <w:b/>
          <w:color w:val="000000" w:themeColor="text1"/>
        </w:rPr>
        <w:t xml:space="preserve">Supplemental </w:t>
      </w:r>
      <w:r w:rsidRPr="0092116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3</w:t>
      </w:r>
      <w:r w:rsidR="00660649" w:rsidRPr="0092116B">
        <w:rPr>
          <w:b/>
          <w:color w:val="000000" w:themeColor="text1"/>
        </w:rPr>
        <w:t>.</w:t>
      </w:r>
      <w:r w:rsidR="00660649" w:rsidRPr="5FDDEB57">
        <w:rPr>
          <w:color w:val="000000" w:themeColor="text1"/>
        </w:rPr>
        <w:t xml:space="preserve"> Round 1 </w:t>
      </w:r>
      <w:r w:rsidR="00020D45">
        <w:rPr>
          <w:color w:val="000000" w:themeColor="text1"/>
        </w:rPr>
        <w:t>Life History (</w:t>
      </w:r>
      <w:r w:rsidR="00020D45" w:rsidRPr="5FDDEB57">
        <w:rPr>
          <w:color w:val="000000" w:themeColor="text1"/>
        </w:rPr>
        <w:t>LH</w:t>
      </w:r>
      <w:r w:rsidR="00020D45">
        <w:rPr>
          <w:color w:val="000000" w:themeColor="text1"/>
        </w:rPr>
        <w:t>)</w:t>
      </w:r>
      <w:r w:rsidR="00020D45" w:rsidRPr="5FDDEB57">
        <w:rPr>
          <w:color w:val="000000" w:themeColor="text1"/>
        </w:rPr>
        <w:t xml:space="preserve"> </w:t>
      </w:r>
      <w:r w:rsidR="00660649" w:rsidRPr="5FDDEB57">
        <w:rPr>
          <w:color w:val="000000" w:themeColor="text1"/>
        </w:rPr>
        <w:t xml:space="preserve">Participant Characteristics  </w:t>
      </w:r>
      <w:bookmarkEnd w:id="1"/>
    </w:p>
    <w:tbl>
      <w:tblPr>
        <w:tblStyle w:val="TableGrid"/>
        <w:tblW w:w="10418" w:type="dxa"/>
        <w:tblLayout w:type="fixed"/>
        <w:tblLook w:val="04A0" w:firstRow="1" w:lastRow="0" w:firstColumn="1" w:lastColumn="0" w:noHBand="0" w:noVBand="1"/>
      </w:tblPr>
      <w:tblGrid>
        <w:gridCol w:w="710"/>
        <w:gridCol w:w="900"/>
        <w:gridCol w:w="1350"/>
        <w:gridCol w:w="2928"/>
        <w:gridCol w:w="657"/>
        <w:gridCol w:w="2080"/>
        <w:gridCol w:w="1793"/>
      </w:tblGrid>
      <w:tr w:rsidR="00020D45" w:rsidRPr="0092116B" w14:paraId="69E3A592" w14:textId="77777777" w:rsidTr="0092116B">
        <w:trPr>
          <w:trHeight w:val="49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E6E54" w14:textId="1F2195A8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ID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25D2D0" w14:textId="0ADC3DE1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B3F04" w14:textId="741F55A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Religion 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D66A0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6F0CE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0B8CB" w14:textId="1DEE3238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Highest Level of Schooling Attended  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FE3929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Duration in Village </w:t>
            </w:r>
          </w:p>
        </w:tc>
      </w:tr>
      <w:tr w:rsidR="00020D45" w:rsidRPr="0092116B" w14:paraId="60CE9590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3BD69" w14:textId="0399BC0F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1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3C280" w14:textId="0C53BD81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64A25" w14:textId="53156C2C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767F3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BAE84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72E49C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5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8E24E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0 years</w:t>
            </w:r>
          </w:p>
        </w:tc>
      </w:tr>
      <w:tr w:rsidR="00020D45" w:rsidRPr="0092116B" w14:paraId="3B5E7ED5" w14:textId="77777777" w:rsidTr="0092116B">
        <w:trPr>
          <w:trHeight w:val="7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C9D3C" w14:textId="2222662C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lastRenderedPageBreak/>
              <w:t xml:space="preserve">LH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3F884" w14:textId="3BD035C9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90487" w14:textId="77A9A5A1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F8118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8253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8DBB0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4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0E2EC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6 years</w:t>
            </w:r>
          </w:p>
        </w:tc>
      </w:tr>
      <w:tr w:rsidR="00020D45" w:rsidRPr="0092116B" w14:paraId="3FB64960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34780A" w14:textId="1CB65FD5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3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D0275" w14:textId="3DAC2B8C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DD61F" w14:textId="44A1B080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3C4FD6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Housewife, Tailor 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F7FDC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900D3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4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179B1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4 years</w:t>
            </w:r>
          </w:p>
        </w:tc>
      </w:tr>
      <w:tr w:rsidR="00020D45" w:rsidRPr="0092116B" w14:paraId="258E386F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9CC0E" w14:textId="1B872A8D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4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69B6D" w14:textId="110F774C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6094F" w14:textId="4A5401D1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FD578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D3829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02F05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3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8C082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6 years</w:t>
            </w:r>
          </w:p>
        </w:tc>
      </w:tr>
      <w:tr w:rsidR="00020D45" w:rsidRPr="0092116B" w14:paraId="68969A87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7C1E1" w14:textId="2B78113B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5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7A18A" w14:textId="1960657F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75C07D" w14:textId="2B1558AD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63687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6BEF1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824F4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4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E72C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1 years</w:t>
            </w:r>
          </w:p>
        </w:tc>
      </w:tr>
      <w:tr w:rsidR="00020D45" w:rsidRPr="0092116B" w14:paraId="5EB23E5D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323A7" w14:textId="2A07A64C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1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24DAA" w14:textId="028371E7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BAC1D" w14:textId="72FD09EA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6A47D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riculture, Day labor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0FB9E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1BCAF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1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C048B7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40 years</w:t>
            </w:r>
          </w:p>
        </w:tc>
      </w:tr>
      <w:tr w:rsidR="00020D45" w:rsidRPr="0092116B" w14:paraId="590F10B7" w14:textId="77777777" w:rsidTr="0092116B">
        <w:trPr>
          <w:trHeight w:val="25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F643A" w14:textId="07267E9F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1D3AF" w14:textId="07B5588E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4FB3C" w14:textId="6C1A761B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6F182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riculture, Day labor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8BD15B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B74B0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8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85B9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8 years</w:t>
            </w:r>
          </w:p>
        </w:tc>
      </w:tr>
      <w:tr w:rsidR="00020D45" w:rsidRPr="0092116B" w14:paraId="50D5A8BC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11A4B" w14:textId="6AD45E52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3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21CAE" w14:textId="5312E474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A729B" w14:textId="6892AD60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B8975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Day Labor, Driver (tom-tom)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5561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4DC04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9649D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7 years</w:t>
            </w:r>
          </w:p>
        </w:tc>
      </w:tr>
      <w:tr w:rsidR="00020D45" w:rsidRPr="0092116B" w14:paraId="3E5DB63D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71C00" w14:textId="70335158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4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2D2C63" w14:textId="16D30EB3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B9EE77" w14:textId="77E3331F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E0320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Agriculture, Business 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ACFCB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2918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61919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36 years </w:t>
            </w:r>
          </w:p>
        </w:tc>
      </w:tr>
      <w:tr w:rsidR="00020D45" w:rsidRPr="0092116B" w14:paraId="2E1A202D" w14:textId="77777777" w:rsidTr="0092116B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51A0D" w14:textId="7BC489FC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LH5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A8A728" w14:textId="39E7A80B" w:rsidR="00020D45" w:rsidRPr="0092116B" w:rsidRDefault="0092116B" w:rsidP="00122F2B">
            <w:pPr>
              <w:rPr>
                <w:color w:val="000000" w:themeColor="text1"/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654109" w14:textId="7A0CC32E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CC7B8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Agriculture, Fish Business 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6A253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E4B1A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41584" w14:textId="77777777" w:rsidR="00020D45" w:rsidRPr="0092116B" w:rsidRDefault="00020D45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3 years</w:t>
            </w:r>
          </w:p>
        </w:tc>
      </w:tr>
    </w:tbl>
    <w:p w14:paraId="3B51332B" w14:textId="77777777" w:rsidR="00660649" w:rsidRDefault="00660649" w:rsidP="00660649">
      <w:pPr>
        <w:spacing w:line="276" w:lineRule="auto"/>
      </w:pPr>
      <w:r w:rsidRPr="5FDDEB57">
        <w:rPr>
          <w:color w:val="000000" w:themeColor="text1"/>
        </w:rPr>
        <w:t xml:space="preserve"> </w:t>
      </w:r>
    </w:p>
    <w:p w14:paraId="3524C3C6" w14:textId="608F88C0" w:rsidR="00660649" w:rsidRDefault="005F37FD" w:rsidP="00660649">
      <w:pPr>
        <w:spacing w:line="276" w:lineRule="auto"/>
        <w:rPr>
          <w:color w:val="000000" w:themeColor="text1"/>
        </w:rPr>
      </w:pPr>
      <w:bookmarkStart w:id="2" w:name="_Int_AWS23s1S"/>
      <w:r>
        <w:rPr>
          <w:b/>
          <w:color w:val="000000" w:themeColor="text1"/>
        </w:rPr>
        <w:t xml:space="preserve">Supplemental </w:t>
      </w:r>
      <w:r w:rsidRPr="0092116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4</w:t>
      </w:r>
      <w:r w:rsidR="00660649" w:rsidRPr="0092116B">
        <w:rPr>
          <w:b/>
          <w:color w:val="000000" w:themeColor="text1"/>
        </w:rPr>
        <w:t>.</w:t>
      </w:r>
      <w:r w:rsidR="00660649" w:rsidRPr="5FDDEB57">
        <w:rPr>
          <w:color w:val="000000" w:themeColor="text1"/>
        </w:rPr>
        <w:t xml:space="preserve"> Round 2 </w:t>
      </w:r>
      <w:r w:rsidR="00020D45">
        <w:rPr>
          <w:color w:val="000000" w:themeColor="text1"/>
        </w:rPr>
        <w:t>Life History (</w:t>
      </w:r>
      <w:r w:rsidR="00660649" w:rsidRPr="5FDDEB57">
        <w:rPr>
          <w:color w:val="000000" w:themeColor="text1"/>
        </w:rPr>
        <w:t>LH</w:t>
      </w:r>
      <w:r w:rsidR="00020D45">
        <w:rPr>
          <w:color w:val="000000" w:themeColor="text1"/>
        </w:rPr>
        <w:t>)</w:t>
      </w:r>
      <w:r w:rsidR="00660649" w:rsidRPr="5FDDEB57">
        <w:rPr>
          <w:color w:val="000000" w:themeColor="text1"/>
        </w:rPr>
        <w:t xml:space="preserve"> Participant Characteristics  </w:t>
      </w:r>
      <w:bookmarkEnd w:id="2"/>
    </w:p>
    <w:tbl>
      <w:tblPr>
        <w:tblStyle w:val="TableGrid"/>
        <w:tblW w:w="10430" w:type="dxa"/>
        <w:tblLayout w:type="fixed"/>
        <w:tblLook w:val="04A0" w:firstRow="1" w:lastRow="0" w:firstColumn="1" w:lastColumn="0" w:noHBand="0" w:noVBand="1"/>
      </w:tblPr>
      <w:tblGrid>
        <w:gridCol w:w="660"/>
        <w:gridCol w:w="930"/>
        <w:gridCol w:w="1380"/>
        <w:gridCol w:w="2870"/>
        <w:gridCol w:w="720"/>
        <w:gridCol w:w="2070"/>
        <w:gridCol w:w="1800"/>
      </w:tblGrid>
      <w:tr w:rsidR="00660649" w14:paraId="39ACC043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763E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ID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FD6F4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6202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Religion 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CB6B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A3A9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D6577E" w14:textId="7BD8F6CB" w:rsidR="00660649" w:rsidRPr="0092116B" w:rsidRDefault="0092116B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Highest Level of Schooling Attended 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7762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Duration in Village</w:t>
            </w:r>
          </w:p>
        </w:tc>
      </w:tr>
      <w:tr w:rsidR="00660649" w14:paraId="68E95A4A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589B1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1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37A0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D5E38" w14:textId="77777777" w:rsidR="00660649" w:rsidRPr="0092116B" w:rsidRDefault="00660649" w:rsidP="00122F2B">
            <w:pPr>
              <w:spacing w:line="257" w:lineRule="auto"/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477F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B0E9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C1BE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7B50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5 years</w:t>
            </w:r>
          </w:p>
        </w:tc>
      </w:tr>
      <w:tr w:rsidR="00660649" w14:paraId="33E5000E" w14:textId="77777777" w:rsidTr="0092116B">
        <w:trPr>
          <w:trHeight w:val="75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9BF7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4333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DBB24" w14:textId="77777777" w:rsidR="00660649" w:rsidRPr="0092116B" w:rsidRDefault="00660649" w:rsidP="00122F2B">
            <w:pPr>
              <w:spacing w:line="257" w:lineRule="auto"/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13F1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DA46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9D259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E7779F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2 years</w:t>
            </w:r>
          </w:p>
        </w:tc>
      </w:tr>
      <w:tr w:rsidR="00660649" w14:paraId="1D41C97A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FE52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3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6579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A263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93CB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BE4F2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6AD9E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74AE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5 years</w:t>
            </w:r>
          </w:p>
        </w:tc>
      </w:tr>
      <w:tr w:rsidR="00660649" w14:paraId="0F604BFF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B1852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4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0FB2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0AAB7" w14:textId="77777777" w:rsidR="00660649" w:rsidRPr="0092116B" w:rsidRDefault="00660649" w:rsidP="00122F2B">
            <w:pPr>
              <w:spacing w:line="257" w:lineRule="auto"/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1FF4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A331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7927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None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B8CA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10 years</w:t>
            </w:r>
          </w:p>
        </w:tc>
      </w:tr>
      <w:tr w:rsidR="00660649" w14:paraId="666B0106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0413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1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3A59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36E7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Muslim 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09275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Day labor</w:t>
            </w:r>
            <w:r w:rsidR="0097227C"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2116B">
              <w:rPr>
                <w:color w:val="000000" w:themeColor="text1"/>
                <w:sz w:val="22"/>
                <w:szCs w:val="22"/>
              </w:rPr>
              <w:t>/</w:t>
            </w:r>
            <w:r w:rsidR="0097227C"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2116B">
              <w:rPr>
                <w:color w:val="000000" w:themeColor="text1"/>
                <w:sz w:val="22"/>
                <w:szCs w:val="22"/>
              </w:rPr>
              <w:t>agricultur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BF6F3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978B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94DD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22 years </w:t>
            </w:r>
          </w:p>
        </w:tc>
      </w:tr>
      <w:tr w:rsidR="00660649" w14:paraId="4923A99C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3229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1D0E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8A2B5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6E3B4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Day labor</w:t>
            </w:r>
            <w:r w:rsidR="0097227C"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2116B">
              <w:rPr>
                <w:color w:val="000000" w:themeColor="text1"/>
                <w:sz w:val="22"/>
                <w:szCs w:val="22"/>
              </w:rPr>
              <w:t>/</w:t>
            </w:r>
            <w:r w:rsidR="0097227C"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2116B">
              <w:rPr>
                <w:color w:val="000000" w:themeColor="text1"/>
                <w:sz w:val="22"/>
                <w:szCs w:val="22"/>
              </w:rPr>
              <w:t>agriculture</w:t>
            </w:r>
          </w:p>
          <w:p w14:paraId="383A441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2D5B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DD792A" w14:textId="77777777" w:rsidR="00660649" w:rsidRPr="0092116B" w:rsidRDefault="00660649" w:rsidP="00122F2B">
            <w:pPr>
              <w:spacing w:line="257" w:lineRule="auto"/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E162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0 years</w:t>
            </w:r>
          </w:p>
        </w:tc>
      </w:tr>
      <w:tr w:rsidR="00660649" w14:paraId="30B19B88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E934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3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5AB5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B159F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97FF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riculture</w:t>
            </w:r>
          </w:p>
          <w:p w14:paraId="304F868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94B79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15E04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807912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40 years</w:t>
            </w:r>
          </w:p>
        </w:tc>
      </w:tr>
      <w:tr w:rsidR="00660649" w14:paraId="433541F2" w14:textId="77777777" w:rsidTr="0092116B"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86AC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LH4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51AE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4E14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291A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Job/Salesman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B2E2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6709F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4B778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25 years</w:t>
            </w:r>
          </w:p>
        </w:tc>
      </w:tr>
    </w:tbl>
    <w:p w14:paraId="6D2FBAD3" w14:textId="77777777" w:rsidR="00660649" w:rsidRDefault="00660649" w:rsidP="00660649">
      <w:pPr>
        <w:spacing w:line="276" w:lineRule="auto"/>
      </w:pPr>
      <w:r w:rsidRPr="5FDDEB57">
        <w:rPr>
          <w:color w:val="000000" w:themeColor="text1"/>
        </w:rPr>
        <w:t xml:space="preserve"> </w:t>
      </w:r>
    </w:p>
    <w:p w14:paraId="5B1F2FA8" w14:textId="51AA2CC1" w:rsidR="00660649" w:rsidRDefault="005F37FD" w:rsidP="00660649">
      <w:pPr>
        <w:spacing w:line="276" w:lineRule="auto"/>
        <w:rPr>
          <w:color w:val="000000" w:themeColor="text1"/>
        </w:rPr>
      </w:pPr>
      <w:bookmarkStart w:id="3" w:name="_Int_6FiJgPsj"/>
      <w:r>
        <w:rPr>
          <w:b/>
          <w:color w:val="000000" w:themeColor="text1"/>
        </w:rPr>
        <w:t xml:space="preserve">Supplemental </w:t>
      </w:r>
      <w:r w:rsidRPr="0092116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5</w:t>
      </w:r>
      <w:r w:rsidR="00660649" w:rsidRPr="0092116B">
        <w:rPr>
          <w:b/>
          <w:color w:val="000000" w:themeColor="text1"/>
        </w:rPr>
        <w:t>.</w:t>
      </w:r>
      <w:r w:rsidR="00660649" w:rsidRPr="5FDDEB57">
        <w:rPr>
          <w:color w:val="000000" w:themeColor="text1"/>
        </w:rPr>
        <w:t xml:space="preserve"> Round 2 </w:t>
      </w:r>
      <w:r w:rsidR="0092116B">
        <w:rPr>
          <w:color w:val="000000" w:themeColor="text1"/>
        </w:rPr>
        <w:t>Key Informant Interview (</w:t>
      </w:r>
      <w:r w:rsidR="00660649" w:rsidRPr="5FDDEB57">
        <w:rPr>
          <w:color w:val="000000" w:themeColor="text1"/>
        </w:rPr>
        <w:t>KII</w:t>
      </w:r>
      <w:r w:rsidR="0092116B">
        <w:rPr>
          <w:color w:val="000000" w:themeColor="text1"/>
        </w:rPr>
        <w:t>)</w:t>
      </w:r>
      <w:r w:rsidR="00660649" w:rsidRPr="5FDDEB57">
        <w:rPr>
          <w:color w:val="000000" w:themeColor="text1"/>
        </w:rPr>
        <w:t xml:space="preserve"> Participant Characteristics  </w:t>
      </w:r>
      <w:bookmarkEnd w:id="3"/>
    </w:p>
    <w:tbl>
      <w:tblPr>
        <w:tblStyle w:val="TableGrid"/>
        <w:tblW w:w="8180" w:type="dxa"/>
        <w:tblLayout w:type="fixed"/>
        <w:tblLook w:val="04A0" w:firstRow="1" w:lastRow="0" w:firstColumn="1" w:lastColumn="0" w:noHBand="0" w:noVBand="1"/>
      </w:tblPr>
      <w:tblGrid>
        <w:gridCol w:w="890"/>
        <w:gridCol w:w="1080"/>
        <w:gridCol w:w="1170"/>
        <w:gridCol w:w="2160"/>
        <w:gridCol w:w="810"/>
        <w:gridCol w:w="2070"/>
      </w:tblGrid>
      <w:tr w:rsidR="00660649" w:rsidRPr="0092116B" w14:paraId="3E2CB5E8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4156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ID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4D972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6AE8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Religion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228C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3AC9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1FE11" w14:textId="2FCD7E22" w:rsidR="00660649" w:rsidRPr="0092116B" w:rsidRDefault="0092116B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Highest Level of Schooling Attended  </w:t>
            </w:r>
          </w:p>
        </w:tc>
      </w:tr>
      <w:tr w:rsidR="00660649" w:rsidRPr="0092116B" w14:paraId="16C4AFA9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B560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 xml:space="preserve">KII 1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12994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51272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166A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CA45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A290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4</w:t>
            </w:r>
          </w:p>
        </w:tc>
      </w:tr>
      <w:tr w:rsidR="00660649" w:rsidRPr="0092116B" w14:paraId="477696CA" w14:textId="77777777" w:rsidTr="0092116B">
        <w:trPr>
          <w:trHeight w:val="120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3B02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88B4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3D97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B812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7836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9AB8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5</w:t>
            </w:r>
          </w:p>
        </w:tc>
      </w:tr>
      <w:tr w:rsidR="00660649" w:rsidRPr="0092116B" w14:paraId="4ABF3955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38C1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122F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85AA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B174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8F1CF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1651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7</w:t>
            </w:r>
          </w:p>
        </w:tc>
      </w:tr>
      <w:tr w:rsidR="00660649" w:rsidRPr="0092116B" w14:paraId="63C2AB83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74AE5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104F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74B8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A03F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ousewif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D6E6D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34E6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3</w:t>
            </w:r>
          </w:p>
        </w:tc>
      </w:tr>
      <w:tr w:rsidR="00660649" w:rsidRPr="0092116B" w14:paraId="4F3D952B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ABD59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EC35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9C44B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C2E5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Unskilled day labor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98E5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5E923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5</w:t>
            </w:r>
          </w:p>
        </w:tc>
      </w:tr>
      <w:tr w:rsidR="00660649" w:rsidRPr="0092116B" w14:paraId="6281565F" w14:textId="77777777" w:rsidTr="0092116B">
        <w:trPr>
          <w:trHeight w:val="43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067F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1444D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6021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1ABDB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Skilled day labor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DDAE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357F0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7</w:t>
            </w:r>
          </w:p>
        </w:tc>
      </w:tr>
      <w:tr w:rsidR="00660649" w:rsidRPr="0092116B" w14:paraId="47FE4C68" w14:textId="77777777" w:rsidTr="0092116B">
        <w:trPr>
          <w:trHeight w:val="405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B5F98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EFEF7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84524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12FD9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Busines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5736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8C22F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7</w:t>
            </w:r>
          </w:p>
        </w:tc>
      </w:tr>
      <w:tr w:rsidR="00660649" w:rsidRPr="0092116B" w14:paraId="26C2ECBD" w14:textId="77777777" w:rsidTr="0092116B">
        <w:trPr>
          <w:trHeight w:val="390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608A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KII 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45A99C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88416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Muslim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03C9A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Farmer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1961E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8E341" w14:textId="77777777" w:rsidR="00660649" w:rsidRPr="0092116B" w:rsidRDefault="00660649" w:rsidP="00122F2B">
            <w:pPr>
              <w:rPr>
                <w:sz w:val="22"/>
                <w:szCs w:val="22"/>
              </w:rPr>
            </w:pPr>
            <w:r w:rsidRPr="0092116B">
              <w:rPr>
                <w:color w:val="000000" w:themeColor="text1"/>
                <w:sz w:val="22"/>
                <w:szCs w:val="22"/>
              </w:rPr>
              <w:t>Class 5</w:t>
            </w:r>
          </w:p>
        </w:tc>
      </w:tr>
    </w:tbl>
    <w:p w14:paraId="08BE28A0" w14:textId="77777777" w:rsidR="00660649" w:rsidRDefault="00660649" w:rsidP="0092116B"/>
    <w:sectPr w:rsidR="00660649" w:rsidSect="00074E1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C73C3" w14:textId="77777777" w:rsidR="009D4B30" w:rsidRDefault="009D4B30">
      <w:r>
        <w:separator/>
      </w:r>
    </w:p>
  </w:endnote>
  <w:endnote w:type="continuationSeparator" w:id="0">
    <w:p w14:paraId="4263DE18" w14:textId="77777777" w:rsidR="009D4B30" w:rsidRDefault="009D4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E7F53" w14:paraId="7A49287A" w14:textId="77777777" w:rsidTr="10B90435">
      <w:tc>
        <w:tcPr>
          <w:tcW w:w="3120" w:type="dxa"/>
        </w:tcPr>
        <w:p w14:paraId="2436404E" w14:textId="77777777" w:rsidR="00CE7F53" w:rsidRDefault="00215464" w:rsidP="10B90435">
          <w:pPr>
            <w:pStyle w:val="Header"/>
            <w:ind w:left="-115"/>
          </w:pPr>
        </w:p>
      </w:tc>
      <w:tc>
        <w:tcPr>
          <w:tcW w:w="3120" w:type="dxa"/>
        </w:tcPr>
        <w:p w14:paraId="504DBE56" w14:textId="77777777" w:rsidR="00CE7F53" w:rsidRDefault="00215464" w:rsidP="10B90435">
          <w:pPr>
            <w:pStyle w:val="Header"/>
            <w:jc w:val="center"/>
          </w:pPr>
        </w:p>
      </w:tc>
      <w:tc>
        <w:tcPr>
          <w:tcW w:w="3120" w:type="dxa"/>
        </w:tcPr>
        <w:p w14:paraId="518BC674" w14:textId="77777777" w:rsidR="00CE7F53" w:rsidRDefault="00215464" w:rsidP="10B90435">
          <w:pPr>
            <w:pStyle w:val="Header"/>
            <w:ind w:right="-115"/>
            <w:jc w:val="right"/>
          </w:pPr>
        </w:p>
      </w:tc>
    </w:tr>
  </w:tbl>
  <w:p w14:paraId="63A2D671" w14:textId="77777777" w:rsidR="00CE7F53" w:rsidRDefault="00215464" w:rsidP="10B904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90A7F" w14:textId="77777777" w:rsidR="009D4B30" w:rsidRDefault="009D4B30">
      <w:r>
        <w:separator/>
      </w:r>
    </w:p>
  </w:footnote>
  <w:footnote w:type="continuationSeparator" w:id="0">
    <w:p w14:paraId="5677528F" w14:textId="77777777" w:rsidR="009D4B30" w:rsidRDefault="009D4B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E7F53" w14:paraId="086E6EAD" w14:textId="77777777" w:rsidTr="10B90435">
      <w:tc>
        <w:tcPr>
          <w:tcW w:w="3120" w:type="dxa"/>
        </w:tcPr>
        <w:p w14:paraId="68F29895" w14:textId="77777777" w:rsidR="00CE7F53" w:rsidRDefault="00215464" w:rsidP="10B90435">
          <w:pPr>
            <w:pStyle w:val="Header"/>
            <w:ind w:left="-115"/>
          </w:pPr>
        </w:p>
      </w:tc>
      <w:tc>
        <w:tcPr>
          <w:tcW w:w="3120" w:type="dxa"/>
        </w:tcPr>
        <w:p w14:paraId="3DD48570" w14:textId="77777777" w:rsidR="00CE7F53" w:rsidRDefault="00215464" w:rsidP="10B90435">
          <w:pPr>
            <w:pStyle w:val="Header"/>
            <w:jc w:val="center"/>
          </w:pPr>
        </w:p>
      </w:tc>
      <w:tc>
        <w:tcPr>
          <w:tcW w:w="3120" w:type="dxa"/>
        </w:tcPr>
        <w:p w14:paraId="1D0FF674" w14:textId="77777777" w:rsidR="00CE7F53" w:rsidRDefault="00215464" w:rsidP="10B90435">
          <w:pPr>
            <w:pStyle w:val="Header"/>
            <w:ind w:right="-115"/>
            <w:jc w:val="right"/>
          </w:pPr>
        </w:p>
      </w:tc>
    </w:tr>
  </w:tbl>
  <w:p w14:paraId="0F988E9C" w14:textId="77777777" w:rsidR="00CE7F53" w:rsidRDefault="00215464" w:rsidP="10B904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NjY1MzQ1sTSwMDVT0lEKTi0uzszPAykwrAUAnM8uvywAAAA="/>
  </w:docVars>
  <w:rsids>
    <w:rsidRoot w:val="00660649"/>
    <w:rsid w:val="00020D45"/>
    <w:rsid w:val="00215464"/>
    <w:rsid w:val="005F37FD"/>
    <w:rsid w:val="00660649"/>
    <w:rsid w:val="0092116B"/>
    <w:rsid w:val="0097227C"/>
    <w:rsid w:val="009D4B30"/>
    <w:rsid w:val="00A8191C"/>
    <w:rsid w:val="00D871E7"/>
    <w:rsid w:val="00EA0B52"/>
    <w:rsid w:val="00EE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4C77"/>
  <w15:chartTrackingRefBased/>
  <w15:docId w15:val="{9C390650-7D0C-4739-BCD9-FF49CCC0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6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649"/>
    <w:pPr>
      <w:spacing w:line="480" w:lineRule="auto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6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64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06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6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06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649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6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64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7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1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1E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1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1E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roy, Sheela Selin</dc:creator>
  <cp:keywords/>
  <dc:description/>
  <cp:lastModifiedBy>Sinharoy, Sheela Selin</cp:lastModifiedBy>
  <cp:revision>3</cp:revision>
  <dcterms:created xsi:type="dcterms:W3CDTF">2023-10-16T14:46:00Z</dcterms:created>
  <dcterms:modified xsi:type="dcterms:W3CDTF">2023-10-16T14:52:00Z</dcterms:modified>
</cp:coreProperties>
</file>